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FBBFD" w14:textId="570792C1" w:rsidR="00C51FF6" w:rsidRDefault="00E87AE7" w:rsidP="00740A46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Multimedia </w:t>
      </w:r>
      <w:r w:rsidR="00740A46" w:rsidRPr="00740A46">
        <w:rPr>
          <w:rFonts w:ascii="Times New Roman" w:hAnsi="Times New Roman" w:cs="Times New Roman"/>
          <w:b/>
          <w:bCs/>
          <w:sz w:val="24"/>
        </w:rPr>
        <w:t xml:space="preserve">Appendix 5. Summary of </w:t>
      </w:r>
      <w:r w:rsidR="0046398E">
        <w:rPr>
          <w:rFonts w:ascii="Times New Roman" w:hAnsi="Times New Roman" w:cs="Times New Roman"/>
          <w:b/>
          <w:bCs/>
          <w:sz w:val="24"/>
        </w:rPr>
        <w:t>Sensitivity Analysis</w:t>
      </w:r>
    </w:p>
    <w:p w14:paraId="356D88C5" w14:textId="77777777" w:rsidR="0046398E" w:rsidRPr="00740A46" w:rsidRDefault="0046398E" w:rsidP="0046398E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00"/>
        <w:gridCol w:w="2390"/>
        <w:gridCol w:w="681"/>
        <w:gridCol w:w="2334"/>
        <w:gridCol w:w="2965"/>
        <w:gridCol w:w="681"/>
        <w:gridCol w:w="2007"/>
      </w:tblGrid>
      <w:tr w:rsidR="00161A70" w:rsidRPr="004C6376" w14:paraId="7C096AC4" w14:textId="77777777" w:rsidTr="00CF2F51">
        <w:trPr>
          <w:trHeight w:val="796"/>
          <w:jc w:val="center"/>
        </w:trPr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F7CAAC" w:themeFill="accent2" w:themeFillTint="66"/>
            <w:vAlign w:val="center"/>
          </w:tcPr>
          <w:p w14:paraId="1629181B" w14:textId="77777777" w:rsidR="00161A70" w:rsidRPr="004C6376" w:rsidRDefault="00161A70" w:rsidP="00872A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bookmarkStart w:id="0" w:name="_Hlk109506700"/>
            <w:r w:rsidRPr="004C637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inkage to care</w:t>
            </w:r>
          </w:p>
        </w:tc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  <w:shd w:val="clear" w:color="auto" w:fill="F7CAAC" w:themeFill="accent2" w:themeFillTint="66"/>
            <w:vAlign w:val="center"/>
          </w:tcPr>
          <w:p w14:paraId="149979A1" w14:textId="2B8EC4E2" w:rsidR="00161A70" w:rsidRPr="004C6376" w:rsidRDefault="00161A70" w:rsidP="00872A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ctive counseling support</w:t>
            </w:r>
          </w:p>
        </w:tc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  <w:shd w:val="clear" w:color="auto" w:fill="F7CAAC" w:themeFill="accent2" w:themeFillTint="66"/>
            <w:vAlign w:val="center"/>
          </w:tcPr>
          <w:p w14:paraId="334BBFCA" w14:textId="77777777" w:rsidR="00161A70" w:rsidRPr="004C6376" w:rsidRDefault="00161A70" w:rsidP="00872A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assive counseling support</w:t>
            </w:r>
          </w:p>
        </w:tc>
      </w:tr>
      <w:tr w:rsidR="00D3625E" w:rsidRPr="004C6376" w14:paraId="7E92E216" w14:textId="77777777" w:rsidTr="00B2462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51DEDC" w14:textId="77777777" w:rsidR="00161A70" w:rsidRPr="004C6376" w:rsidRDefault="00161A70" w:rsidP="00872A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14:paraId="2FDF68ED" w14:textId="6D221B28" w:rsidR="00161A70" w:rsidRPr="004C6376" w:rsidRDefault="00161A70" w:rsidP="00872A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ooled</w:t>
            </w:r>
            <w:r w:rsidRPr="004C637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proportion, %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14:paraId="28C91F1F" w14:textId="77777777" w:rsidR="00161A70" w:rsidRPr="004C6376" w:rsidRDefault="00161A70" w:rsidP="00872A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I</w:t>
            </w:r>
            <w:r w:rsidRPr="004C637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14:paraId="27CDE243" w14:textId="28EDFF59" w:rsidR="00161A70" w:rsidRPr="004C6376" w:rsidRDefault="00161A70" w:rsidP="00872A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The </w:t>
            </w:r>
            <w:r w:rsidR="00095D0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udy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was remov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14:paraId="206DF6D7" w14:textId="748CD600" w:rsidR="00161A70" w:rsidRPr="004C6376" w:rsidRDefault="00161A70" w:rsidP="00872A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ange of pooled</w:t>
            </w:r>
            <w:r w:rsidRPr="004C637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proportion, %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14:paraId="35A3490F" w14:textId="77777777" w:rsidR="00161A70" w:rsidRPr="004C6376" w:rsidRDefault="00161A70" w:rsidP="00872A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18"/>
                <w:szCs w:val="18"/>
              </w:rPr>
              <w:t>I</w:t>
            </w:r>
            <w:r w:rsidRPr="004C637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7CAAC" w:themeFill="accent2" w:themeFillTint="66"/>
            <w:vAlign w:val="center"/>
          </w:tcPr>
          <w:p w14:paraId="4B9A6EA1" w14:textId="65F6C602" w:rsidR="00161A70" w:rsidRPr="004C6376" w:rsidRDefault="00161A70" w:rsidP="00872AF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The </w:t>
            </w:r>
            <w:r w:rsidR="00095D0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udy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was removed</w:t>
            </w:r>
          </w:p>
        </w:tc>
      </w:tr>
      <w:tr w:rsidR="00D3625E" w:rsidRPr="004C6376" w14:paraId="255D9E6D" w14:textId="77777777" w:rsidTr="00B24623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A358A7" w14:textId="18E1C3DE" w:rsidR="00C76D64" w:rsidRPr="004C6376" w:rsidRDefault="00C76D64" w:rsidP="007173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Pr="004C637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 w:rsidRPr="004C63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rting test resul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8CCDCA" w14:textId="1537E0E9" w:rsidR="00C76D64" w:rsidRPr="003A0EED" w:rsidRDefault="008666C2" w:rsidP="007173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="001C77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="007C2D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95% CI=</w:t>
            </w:r>
            <w:r w:rsidR="001C77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.6</w:t>
            </w:r>
            <w:r w:rsidR="007C2D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 w:rsidR="001C77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8</w:t>
            </w:r>
            <w:r w:rsidR="007C2D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BFB764" w14:textId="34E8C58B" w:rsidR="00C76D64" w:rsidRPr="004C6376" w:rsidRDefault="00CC5895" w:rsidP="007173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5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EB5EA8" w14:textId="5C936E71" w:rsidR="00C76D64" w:rsidRPr="002F6160" w:rsidRDefault="002F6160" w:rsidP="007173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n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, 2019</w:t>
            </w:r>
            <w:r w:rsidR="00B246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EF11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</w:t>
            </w:r>
            <w:r w:rsidR="00C3198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  <w:r w:rsidR="00EF11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9B1916" w14:textId="27E70543" w:rsidR="00C76D64" w:rsidRPr="004C6376" w:rsidRDefault="00C315D1" w:rsidP="007173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1E5AD4" w14:textId="64C1A584" w:rsidR="00C76D64" w:rsidRPr="004C6376" w:rsidRDefault="00C315D1" w:rsidP="007173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8F37D5" w14:textId="73F7B269" w:rsidR="00C76D64" w:rsidRDefault="00C315D1" w:rsidP="007173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6374F2" w:rsidRPr="004C6376" w14:paraId="37FF10D3" w14:textId="77777777" w:rsidTr="00B24623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939058" w14:textId="17226E21" w:rsidR="00C315D1" w:rsidRPr="004C6376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154428" w14:textId="68CED71C" w:rsidR="00C315D1" w:rsidRPr="003A0EED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4% (95% C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.4-99.9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E47140" w14:textId="163A067B" w:rsidR="00C315D1" w:rsidRPr="004C6376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D95901" w14:textId="56F48CBF" w:rsidR="00C315D1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AU"/>
              </w:rPr>
              <w:t>Z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hong et al., 2017</w:t>
            </w:r>
            <w:r w:rsidR="00B246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 xml:space="preserve"> </w:t>
            </w:r>
            <w:r w:rsidR="00834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[41</w:t>
            </w:r>
            <w:r w:rsidR="00B2462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382A0C" w14:textId="53E1BDE4" w:rsidR="00C315D1" w:rsidRPr="004C6376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B1C80E" w14:textId="163EA8F3" w:rsidR="00C315D1" w:rsidRPr="004C6376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5495AE" w14:textId="7CE432F0" w:rsidR="00C315D1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6374F2" w:rsidRPr="004C6376" w14:paraId="42863303" w14:textId="77777777" w:rsidTr="00B24623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35359C" w14:textId="40CF72BD" w:rsidR="00C315D1" w:rsidRPr="004C6376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567C09" w14:textId="4D19CC38" w:rsidR="00C315D1" w:rsidRPr="003A0EED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1% (95% C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.4-99.8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E1415B" w14:textId="36CB77E1" w:rsidR="00C315D1" w:rsidRPr="004C6376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9522F6" w14:textId="6796F6F0" w:rsidR="00C315D1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AU"/>
              </w:rPr>
              <w:t>Z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hu et al., 2019</w:t>
            </w:r>
            <w:r w:rsidR="00B9054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 xml:space="preserve"> </w:t>
            </w:r>
            <w:r w:rsidR="009D68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[</w:t>
            </w:r>
            <w:r w:rsidR="00834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5</w:t>
            </w:r>
            <w:r w:rsidR="009D68B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6</w:t>
            </w:r>
            <w:r w:rsidR="00B9054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6B2E94" w14:textId="59831806" w:rsidR="00C315D1" w:rsidRPr="004C6376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E6BD4E" w14:textId="153D7B52" w:rsidR="00C315D1" w:rsidRPr="004C6376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F93580" w14:textId="72B0A3CC" w:rsidR="00C315D1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D3625E" w:rsidRPr="004C6376" w14:paraId="7654EF41" w14:textId="77777777" w:rsidTr="00B24623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953F41" w14:textId="3918FDA2" w:rsidR="00C315D1" w:rsidRPr="004C6376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A8676D" w14:textId="016CD0E7" w:rsidR="00C315D1" w:rsidRPr="003A0EED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% (95% C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.9-99.2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9466A9" w14:textId="0C97C6E7" w:rsidR="00C315D1" w:rsidRPr="004C6376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3345B9" w14:textId="100019AE" w:rsidR="00C315D1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AU"/>
              </w:rPr>
              <w:t>Y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an et al., 2020</w:t>
            </w:r>
            <w:r w:rsidR="00DC1E0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 xml:space="preserve"> [</w:t>
            </w:r>
            <w:r w:rsidR="002512A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6</w:t>
            </w:r>
            <w:r w:rsidR="00834F7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4</w:t>
            </w:r>
            <w:r w:rsidR="00DC1E0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06B7D5" w14:textId="7D88ACFC" w:rsidR="00C315D1" w:rsidRPr="004C6376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9C70FF7" w14:textId="7F6144B1" w:rsidR="00C315D1" w:rsidRPr="004C6376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BC494C" w14:textId="519531F6" w:rsidR="00C315D1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D3625E" w:rsidRPr="004C6376" w14:paraId="138A4EEE" w14:textId="77777777" w:rsidTr="00B24623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6B7A30" w14:textId="6B65B05A" w:rsidR="00C315D1" w:rsidRPr="004C6376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3B5ABB" w14:textId="352C066E" w:rsidR="00C315D1" w:rsidRPr="003A0EED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3% (95% C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.9-99.5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1482DD" w14:textId="17767C00" w:rsidR="00C315D1" w:rsidRPr="004C6376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ED2457" w14:textId="218EB11F" w:rsidR="00C315D1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AU"/>
              </w:rPr>
              <w:t>Z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hang et al., 2020</w:t>
            </w:r>
            <w:r w:rsidR="00EF2C6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 xml:space="preserve"> [</w:t>
            </w:r>
            <w:r w:rsidR="00566D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66</w:t>
            </w:r>
            <w:r w:rsidR="00EF2C6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97DF18" w14:textId="63AA875A" w:rsidR="00C315D1" w:rsidRPr="004C6376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566C1F" w14:textId="2017717F" w:rsidR="00C315D1" w:rsidRPr="004C6376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7E90EA" w14:textId="3E69DAE5" w:rsidR="00C315D1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D3625E" w:rsidRPr="004C6376" w14:paraId="62621DA3" w14:textId="77777777" w:rsidTr="00B24623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02C5EC" w14:textId="74AE7F11" w:rsidR="00C315D1" w:rsidRPr="004C6376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6FB0D2" w14:textId="3B143440" w:rsidR="00C315D1" w:rsidRPr="003A0EED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8% (95% C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.9-99.9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DF4A12" w14:textId="15EE64F4" w:rsidR="00C315D1" w:rsidRPr="004C6376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296FF4" w14:textId="48EABF67" w:rsidR="00C315D1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AU"/>
              </w:rPr>
              <w:t>Z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hang et al., 2020</w:t>
            </w:r>
            <w:r w:rsidR="00224B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 xml:space="preserve"> [</w:t>
            </w:r>
            <w:r w:rsidR="00CD5F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6</w:t>
            </w:r>
            <w:r w:rsidR="00566D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7</w:t>
            </w:r>
            <w:r w:rsidR="00224B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B8AE31" w14:textId="7DFF6126" w:rsidR="00C315D1" w:rsidRPr="004C6376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FF83BE" w14:textId="493EE677" w:rsidR="00C315D1" w:rsidRPr="004C6376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6DBFC0" w14:textId="0D1C4038" w:rsidR="00C315D1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D3625E" w:rsidRPr="004C6376" w14:paraId="43C557C9" w14:textId="77777777" w:rsidTr="00B24623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007264" w14:textId="6D271F92" w:rsidR="00C315D1" w:rsidRPr="004C6376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310E1D" w14:textId="52169119" w:rsidR="00C315D1" w:rsidRPr="003A0EED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0% (95% C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.9-99.9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F759AE" w14:textId="04419D6C" w:rsidR="00C315D1" w:rsidRPr="004C6376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385ED2" w14:textId="265670BE" w:rsidR="00C315D1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AU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i et al., 2021</w:t>
            </w:r>
            <w:r w:rsidR="00224B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 xml:space="preserve"> [</w:t>
            </w:r>
            <w:r w:rsidR="00D77CC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7</w:t>
            </w:r>
            <w:r w:rsidR="00CD5F8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3</w:t>
            </w:r>
            <w:r w:rsidR="00224B3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9A8CBD" w14:textId="0FD867C8" w:rsidR="00C315D1" w:rsidRPr="004C6376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15D83E" w14:textId="7C122969" w:rsidR="00C315D1" w:rsidRPr="004C6376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15BB76" w14:textId="5FCBA577" w:rsidR="00C315D1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D3625E" w:rsidRPr="004C6376" w14:paraId="66CE69FE" w14:textId="77777777" w:rsidTr="00B24623">
        <w:trPr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3F870C2" w14:textId="3E7BCC89" w:rsidR="00C315D1" w:rsidRPr="004C6376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D0AAB9A" w14:textId="63DB89F7" w:rsidR="00C315D1" w:rsidRPr="004C6376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9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D6606B7" w14:textId="2C12CCD2" w:rsidR="00C315D1" w:rsidRPr="004C6376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.7</w:t>
            </w:r>
            <w:r w:rsidRPr="004C63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5147A8B" w14:textId="1FDEED1F" w:rsidR="00C315D1" w:rsidRPr="004C6376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Wu et al., 2021</w:t>
            </w:r>
            <w:r w:rsidR="00B1677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 xml:space="preserve"> [</w:t>
            </w:r>
            <w:r w:rsidR="0018151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75</w:t>
            </w:r>
            <w:r w:rsidR="00B1677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DAE231A" w14:textId="3262707B" w:rsidR="00C315D1" w:rsidRPr="004C6376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C8578E7" w14:textId="6644BD0E" w:rsidR="00C315D1" w:rsidRPr="004C6376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409CB70" w14:textId="3B4CE83F" w:rsidR="00C315D1" w:rsidRPr="004C6376" w:rsidRDefault="00C315D1" w:rsidP="00C315D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D3625E" w:rsidRPr="004C6376" w14:paraId="4BB65F55" w14:textId="77777777" w:rsidTr="001B35ED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B7A8BB" w14:textId="77777777" w:rsidR="00C76D64" w:rsidRPr="004C6376" w:rsidRDefault="00C76D64" w:rsidP="007173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D0D2CC" w14:textId="51F43DE5" w:rsidR="00C76D64" w:rsidRPr="004C6376" w:rsidRDefault="00C76D64" w:rsidP="007173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.</w:t>
            </w:r>
            <w:r w:rsidR="007013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</w:t>
            </w:r>
            <w:r w:rsidR="007013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.2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9.</w:t>
            </w:r>
            <w:r w:rsidR="007013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338CD1" w14:textId="41B26579" w:rsidR="00C76D64" w:rsidRPr="004C6376" w:rsidRDefault="00C76D64" w:rsidP="007173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="007013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ADE3F3" w14:textId="168E08FA" w:rsidR="00C76D64" w:rsidRPr="004C6376" w:rsidRDefault="007064F4" w:rsidP="007173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AU"/>
              </w:rPr>
              <w:t>Z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hang et al., 2021</w:t>
            </w:r>
            <w:r w:rsidR="00206F8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 xml:space="preserve"> [</w:t>
            </w:r>
            <w:r w:rsidR="0018151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76</w:t>
            </w:r>
            <w:r w:rsidR="00206F8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0EB9B1" w14:textId="4030F7EB" w:rsidR="00C76D64" w:rsidRPr="004C6376" w:rsidRDefault="00C76D64" w:rsidP="007173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F6A207" w14:textId="31A3B5E2" w:rsidR="00C76D64" w:rsidRPr="004C6376" w:rsidRDefault="00C76D64" w:rsidP="007173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B2C182" w14:textId="49867DDB" w:rsidR="00C76D64" w:rsidRPr="004C6376" w:rsidRDefault="00C76D64" w:rsidP="007173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53B8" w:rsidRPr="004C6376" w14:paraId="1FC38586" w14:textId="77777777" w:rsidTr="00B24623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51B1B" w14:textId="77777777" w:rsidR="007A69AC" w:rsidRPr="004C6376" w:rsidRDefault="007A69AC" w:rsidP="007173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boratory confi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D8883" w14:textId="74BBE017" w:rsidR="007A69AC" w:rsidRPr="004C6376" w:rsidRDefault="007A69AC" w:rsidP="007173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CD4D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 w:rsidR="00CD4D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9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 w:rsidR="00CD4D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1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B0226" w14:textId="5969B20B" w:rsidR="007A69AC" w:rsidRPr="004C6376" w:rsidRDefault="007A69AC" w:rsidP="007173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CD4D7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  <w:r w:rsidRPr="004C63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3CB49" w14:textId="7B88F648" w:rsidR="007A69AC" w:rsidRPr="004C6376" w:rsidRDefault="00D24F4A" w:rsidP="007173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il et al., 2017</w:t>
            </w:r>
            <w:r w:rsidR="002640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1815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8C36B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2640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A79C5" w14:textId="59C02E21" w:rsidR="007A69AC" w:rsidRPr="004C6376" w:rsidRDefault="0055716B" w:rsidP="007173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.0</w:t>
            </w:r>
            <w:r w:rsidR="007A69AC"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</w:t>
            </w:r>
            <w:r w:rsidR="005F7B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4</w:t>
            </w:r>
            <w:r w:rsidR="007A69AC"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5F7B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.7</w:t>
            </w:r>
            <w:r w:rsidR="007A69AC"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="007A69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E7AFF" w14:textId="7EEAB35B" w:rsidR="007A69AC" w:rsidRPr="004C6376" w:rsidRDefault="007A69AC" w:rsidP="007173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="005F7B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</w:t>
            </w:r>
            <w:r w:rsidRPr="004C63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4A038" w14:textId="20834783" w:rsidR="007A69AC" w:rsidRPr="004C6376" w:rsidRDefault="004C1EDF" w:rsidP="007173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C1E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cGow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, 2020</w:t>
            </w:r>
            <w:r w:rsidR="000744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1815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451C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0744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</w:tr>
      <w:tr w:rsidR="000553B8" w:rsidRPr="004C6376" w14:paraId="14063914" w14:textId="77777777" w:rsidTr="00B2462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F3ED5" w14:textId="77777777" w:rsidR="007A69AC" w:rsidRPr="004C6376" w:rsidRDefault="007A69AC" w:rsidP="007173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A18F1" w14:textId="27D11D31" w:rsidR="007A69AC" w:rsidRPr="003A0EED" w:rsidRDefault="007A69AC" w:rsidP="007173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7123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 w:rsidR="007123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6.</w:t>
            </w:r>
            <w:r w:rsidR="007123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BABCC" w14:textId="03EF793E" w:rsidR="007A69AC" w:rsidRPr="004C6376" w:rsidRDefault="00712345" w:rsidP="007173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.2</w:t>
            </w:r>
            <w:r w:rsidR="007A69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A6735" w14:textId="42AB64B2" w:rsidR="007A69AC" w:rsidRPr="004C6376" w:rsidRDefault="00013EE6" w:rsidP="007173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ll et al., 2021</w:t>
            </w:r>
            <w:r w:rsidR="00B211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E747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</w:t>
            </w:r>
            <w:r w:rsidR="00B211B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63BA4" w14:textId="0B515C53" w:rsidR="007A69AC" w:rsidRPr="004C6376" w:rsidRDefault="007A69AC" w:rsidP="007173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7E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9860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  <w:r w:rsidRPr="001C7E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</w:t>
            </w:r>
            <w:r w:rsidR="009860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</w:t>
            </w:r>
            <w:r w:rsidRPr="001C7E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9.7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ABED2" w14:textId="1D7CE312" w:rsidR="007A69AC" w:rsidRPr="004C6376" w:rsidRDefault="00986074" w:rsidP="007173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.2</w:t>
            </w:r>
            <w:r w:rsidR="007A69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759A0" w14:textId="77599ECF" w:rsidR="007A69AC" w:rsidRPr="004C6376" w:rsidRDefault="005F7B24" w:rsidP="0071737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F7B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elstei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, 2020</w:t>
            </w:r>
            <w:r w:rsidR="002046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8852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E747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2046F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</w:tr>
      <w:tr w:rsidR="00D3625E" w:rsidRPr="004C6376" w14:paraId="3C337404" w14:textId="77777777" w:rsidTr="00B2462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5BD41" w14:textId="77777777" w:rsidR="00A37541" w:rsidRPr="004C6376" w:rsidRDefault="00A37541" w:rsidP="00A375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A4BB2" w14:textId="1400C1F3" w:rsidR="00A37541" w:rsidRPr="003A0EED" w:rsidRDefault="00A37541" w:rsidP="00A375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9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6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6A06B" w14:textId="22691625" w:rsidR="00A37541" w:rsidRDefault="00A37541" w:rsidP="00A375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4D78D" w14:textId="66466922" w:rsidR="00A37541" w:rsidRDefault="00E7470B" w:rsidP="00A375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ant </w:t>
            </w:r>
            <w:r w:rsidR="00A3754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="00A3754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 et al., 2018</w:t>
            </w:r>
            <w:r w:rsidR="003E44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  <w:r w:rsidR="003E44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E1C48" w14:textId="2D66A27F" w:rsidR="00A37541" w:rsidRPr="001C7E6F" w:rsidRDefault="002A1E2B" w:rsidP="00A375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5</w:t>
            </w:r>
            <w:r w:rsidRPr="001C7E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0</w:t>
            </w:r>
            <w:r w:rsidRPr="001C7E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.8</w:t>
            </w:r>
            <w:r w:rsidRPr="001C7E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FD638" w14:textId="5D705A12" w:rsidR="00A37541" w:rsidRDefault="002A1E2B" w:rsidP="00A375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9D094" w14:textId="3AB44014" w:rsidR="00A37541" w:rsidRDefault="00986074" w:rsidP="00A375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, 2019</w:t>
            </w:r>
            <w:r w:rsidR="003E44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E747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C56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3E448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</w:tr>
      <w:tr w:rsidR="00D3625E" w:rsidRPr="004C6376" w14:paraId="18E614AA" w14:textId="77777777" w:rsidTr="00B2462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6846A" w14:textId="77777777" w:rsidR="00A37541" w:rsidRPr="004C6376" w:rsidRDefault="00A37541" w:rsidP="00A375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295F9" w14:textId="0F1387FA" w:rsidR="00A37541" w:rsidRPr="003A0EED" w:rsidRDefault="00A420BB" w:rsidP="00A375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6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04586" w14:textId="5065CC24" w:rsidR="00A37541" w:rsidRDefault="00A420BB" w:rsidP="00A375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81E3D" w14:textId="6382A1F9" w:rsidR="00A37541" w:rsidRDefault="008C5B6C" w:rsidP="00A375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ang et al., 2016</w:t>
            </w:r>
            <w:r w:rsidR="00DC3A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F60B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  <w:r w:rsidR="00DC3A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CEE0B" w14:textId="5B9AAAAE" w:rsidR="00A37541" w:rsidRPr="001C7E6F" w:rsidRDefault="00083173" w:rsidP="00A375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7E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</w:t>
            </w:r>
            <w:r w:rsidRPr="001C7E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</w:t>
            </w:r>
            <w:r w:rsidRPr="001C7E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9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1C7E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4D46B" w14:textId="0890A191" w:rsidR="00A37541" w:rsidRDefault="00083173" w:rsidP="00A375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5DE18" w14:textId="660CC708" w:rsidR="00A37541" w:rsidRDefault="005402EE" w:rsidP="00A375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raul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, 2021</w:t>
            </w:r>
            <w:r w:rsidR="002166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F60B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</w:t>
            </w:r>
            <w:r w:rsidR="002166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</w:tr>
      <w:tr w:rsidR="00D3625E" w:rsidRPr="004C6376" w14:paraId="193919ED" w14:textId="77777777" w:rsidTr="00B2462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48F42" w14:textId="77777777" w:rsidR="00A37541" w:rsidRPr="004C6376" w:rsidRDefault="00A37541" w:rsidP="00A375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8A426" w14:textId="06F38B9A" w:rsidR="00A37541" w:rsidRPr="003A0EED" w:rsidRDefault="00896E50" w:rsidP="00A375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6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E4974" w14:textId="519A4F07" w:rsidR="00A37541" w:rsidRDefault="00896E50" w:rsidP="00A375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4C686" w14:textId="1DB268CE" w:rsidR="00A37541" w:rsidRDefault="00FA29A2" w:rsidP="00A375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A29A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sengre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, 2016</w:t>
            </w:r>
            <w:r w:rsidR="006374F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F60B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</w:t>
            </w:r>
            <w:r w:rsidR="006374F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0E54A" w14:textId="2AF06CE4" w:rsidR="00A37541" w:rsidRPr="001C7E6F" w:rsidRDefault="00E812DC" w:rsidP="00A375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C7E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</w:t>
            </w:r>
            <w:r w:rsidRPr="001C7E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4</w:t>
            </w:r>
            <w:r w:rsidRPr="001C7E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9.7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8FCDC" w14:textId="71F8D1A1" w:rsidR="00A37541" w:rsidRDefault="00E812DC" w:rsidP="00A375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94781" w14:textId="0D89D70E" w:rsidR="00A37541" w:rsidRDefault="00083173" w:rsidP="00A375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daya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, 2019</w:t>
            </w:r>
            <w:r w:rsidR="00D362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0C410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  <w:r w:rsidR="00D362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</w:tr>
      <w:tr w:rsidR="00D3625E" w:rsidRPr="004C6376" w14:paraId="303D589E" w14:textId="77777777" w:rsidTr="00B2462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44887" w14:textId="77777777" w:rsidR="00A37541" w:rsidRPr="004C6376" w:rsidRDefault="00A37541" w:rsidP="00A375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F3C0F" w14:textId="645EA4BA" w:rsidR="00A37541" w:rsidRPr="003A0EED" w:rsidRDefault="00521B8B" w:rsidP="00A375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3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6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FDD33" w14:textId="3A7140EB" w:rsidR="00A37541" w:rsidRDefault="00521B8B" w:rsidP="00A375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5A786" w14:textId="01CDDF47" w:rsidR="00A37541" w:rsidRDefault="00004BFC" w:rsidP="00A375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04B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ballo-</w:t>
            </w:r>
            <w:proofErr w:type="spellStart"/>
            <w:r w:rsidRPr="00004B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éguez</w:t>
            </w:r>
            <w:proofErr w:type="spellEnd"/>
            <w:r w:rsidR="00DE154B" w:rsidRPr="00DE154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, 2020</w:t>
            </w:r>
            <w:r w:rsidR="000553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F238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  <w:r w:rsidR="000553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889C9" w14:textId="4EDF7C88" w:rsidR="00A37541" w:rsidRPr="001C7E6F" w:rsidRDefault="00C64CCB" w:rsidP="00A375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AB026" w14:textId="6EB93E40" w:rsidR="00A37541" w:rsidRDefault="00C64CCB" w:rsidP="00A375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46A43" w14:textId="53961D14" w:rsidR="00A37541" w:rsidRDefault="00C64CCB" w:rsidP="00A37541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D3625E" w:rsidRPr="004C6376" w14:paraId="712E5E05" w14:textId="77777777" w:rsidTr="00B2462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D7BCB" w14:textId="77777777" w:rsidR="00C64CCB" w:rsidRPr="004C6376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2DEC8" w14:textId="149FEBF8" w:rsidR="00C64CCB" w:rsidRPr="003A0EED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1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6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975CC" w14:textId="70CD1576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8F677" w14:textId="2048B2BD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hnson et al., 2018</w:t>
            </w:r>
            <w:r w:rsidR="000912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4464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  <w:r w:rsidR="000912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40787" w14:textId="4FA68F73" w:rsidR="00C64CCB" w:rsidRPr="001C7E6F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186C7" w14:textId="43DA035F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C7E19" w14:textId="1DC03020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D3625E" w:rsidRPr="004C6376" w14:paraId="2572A1C9" w14:textId="77777777" w:rsidTr="00B2462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9D6F6" w14:textId="77777777" w:rsidR="00C64CCB" w:rsidRPr="004C6376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859A2" w14:textId="2FB7CA84" w:rsidR="00C64CCB" w:rsidRPr="003A0EED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6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37384" w14:textId="523D2289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37CB9" w14:textId="1DECCA29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z et al., 2018</w:t>
            </w:r>
            <w:r w:rsidR="00E93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F238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  <w:r w:rsidR="00E93A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4A318" w14:textId="71030294" w:rsidR="00C64CCB" w:rsidRPr="001C7E6F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19A0D" w14:textId="1B86E87F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F9F65" w14:textId="21920603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D3625E" w:rsidRPr="004C6376" w14:paraId="7C44672A" w14:textId="77777777" w:rsidTr="001B35ED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A87297" w14:textId="77777777" w:rsidR="00C64CCB" w:rsidRPr="004C6376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40D2B6" w14:textId="578C3EE2" w:rsidR="00C64CCB" w:rsidRPr="003A0EED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6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E07160" w14:textId="25E4C7C6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6A4107" w14:textId="443832DD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rye et al., 2021</w:t>
            </w:r>
            <w:r w:rsidR="002B58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4F25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F238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2B58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4D5227" w14:textId="79FD6B91" w:rsidR="00C64CCB" w:rsidRPr="001C7E6F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558D3F" w14:textId="0A1488A6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184CBA" w14:textId="50CAFC3B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D3625E" w:rsidRPr="004C6376" w14:paraId="051802C8" w14:textId="77777777" w:rsidTr="001B35ED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B9952" w14:textId="77777777" w:rsidR="00C64CCB" w:rsidRPr="004C6376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5AA77" w14:textId="14D9FCAC" w:rsidR="00C64CCB" w:rsidRPr="003A0EED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1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6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9829A" w14:textId="5AEB3BFB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432F4" w14:textId="7DA35A09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n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, 2019</w:t>
            </w:r>
            <w:r w:rsidR="00A36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3D06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  <w:r w:rsidR="00A366E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3686C" w14:textId="163B388E" w:rsidR="00C64CCB" w:rsidRPr="001C7E6F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9D066" w14:textId="78F5603F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CB8BC" w14:textId="787A47B8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D3625E" w:rsidRPr="004C6376" w14:paraId="4618F3A6" w14:textId="77777777" w:rsidTr="00B2462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F5726" w14:textId="77777777" w:rsidR="00C64CCB" w:rsidRPr="004C6376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F11E4" w14:textId="50D7685F" w:rsidR="00C64CCB" w:rsidRPr="003A0EED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6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E1D70" w14:textId="4518DB34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C21B6" w14:textId="739585D7" w:rsidR="00C64CCB" w:rsidRDefault="00D95E44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="00C64C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Cruz et al., 2021</w:t>
            </w:r>
            <w:r w:rsidR="003301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3D06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3301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61CA8" w14:textId="69E59800" w:rsidR="00C64CCB" w:rsidRPr="001C7E6F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63531" w14:textId="2805394A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382AD" w14:textId="6B73A2A6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D3625E" w:rsidRPr="004C6376" w14:paraId="1A64824B" w14:textId="77777777" w:rsidTr="001B35ED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8081D" w14:textId="77777777" w:rsidR="00C64CCB" w:rsidRPr="004C6376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C0E16" w14:textId="0DB46921" w:rsidR="00C64CCB" w:rsidRPr="003A0EED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3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53BC1" w14:textId="7222DD0D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24C2E" w14:textId="4F9672D6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o et al., 2014</w:t>
            </w:r>
            <w:r w:rsidR="001175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3D06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  <w:r w:rsidR="0011750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15E3A" w14:textId="4E33A12E" w:rsidR="00C64CCB" w:rsidRPr="001C7E6F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87E8F" w14:textId="2DBB4AB0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C0339" w14:textId="052D07C6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D3625E" w:rsidRPr="004C6376" w14:paraId="55111003" w14:textId="77777777" w:rsidTr="00B24623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72FE5" w14:textId="2FD3B1BB" w:rsidR="00C64CCB" w:rsidRPr="004C6376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boratory confi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523F4" w14:textId="7C30F15E" w:rsidR="00C64CCB" w:rsidRPr="003A0EED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9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13795" w14:textId="524DCB23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E375B" w14:textId="7CA8E96D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ng et al., 2017</w:t>
            </w:r>
            <w:r w:rsidR="00DD1A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3D064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  <w:r w:rsidR="00DD1A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E6AF0" w14:textId="2B8FF57F" w:rsidR="00C64CCB" w:rsidRPr="001C7E6F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93A9A" w14:textId="4CC9D650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9EF61" w14:textId="762F9858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D3625E" w:rsidRPr="004C6376" w14:paraId="541D8593" w14:textId="77777777" w:rsidTr="00B2462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030A3" w14:textId="77777777" w:rsidR="00C64CCB" w:rsidRPr="004C6376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6A61F" w14:textId="6CA55E99" w:rsidR="00C64CCB" w:rsidRPr="003A0EED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FC2FC" w14:textId="6686A5F8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82194" w14:textId="75D02FB3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g et al., 2018</w:t>
            </w:r>
            <w:r w:rsidR="00CB51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EC68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A935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CB51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CF10C" w14:textId="1AF46DA5" w:rsidR="00C64CCB" w:rsidRPr="001C7E6F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841BC" w14:textId="2E1F0838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EA42F" w14:textId="778B0570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D3625E" w:rsidRPr="004C6376" w14:paraId="2746F36C" w14:textId="77777777" w:rsidTr="00B2462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A44D4" w14:textId="77777777" w:rsidR="00C64CCB" w:rsidRPr="004C6376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F2620" w14:textId="271F2CAF" w:rsidR="00C64CCB" w:rsidRPr="003A0EED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65A70" w14:textId="66465D13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8591A" w14:textId="2260D165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u et al., 2019</w:t>
            </w:r>
            <w:r w:rsidR="00CB51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5B7A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</w:t>
            </w:r>
            <w:r w:rsidR="00A935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  <w:r w:rsidR="00CB51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EE8D3" w14:textId="2B5C8343" w:rsidR="00C64CCB" w:rsidRPr="001C7E6F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6D133" w14:textId="172478A2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4769B" w14:textId="6D34A9C7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D3625E" w:rsidRPr="004C6376" w14:paraId="655A60E2" w14:textId="77777777" w:rsidTr="00B2462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54B47" w14:textId="77777777" w:rsidR="00C64CCB" w:rsidRPr="004C6376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5C2DA" w14:textId="39AB194C" w:rsidR="00C64CCB" w:rsidRPr="003A0EED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9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1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0F9CB" w14:textId="7061B321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B96FF" w14:textId="7D02FD44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ng et al., 2020</w:t>
            </w:r>
            <w:r w:rsidR="007247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A935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471C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7247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C7B98" w14:textId="186229B6" w:rsidR="00C64CCB" w:rsidRPr="001C7E6F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E5095" w14:textId="08E6ECAF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64038" w14:textId="1E12A694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D3625E" w:rsidRPr="004C6376" w14:paraId="4E2636EC" w14:textId="77777777" w:rsidTr="00B2462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3B550" w14:textId="77777777" w:rsidR="00C64CCB" w:rsidRPr="004C6376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F9787" w14:textId="32761A82" w:rsidR="00C64CCB" w:rsidRPr="003A0EED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1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4EB3D" w14:textId="64B9FFC4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14ACA" w14:textId="4A5FF2F2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n et al., 2021</w:t>
            </w:r>
            <w:r w:rsidR="001820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985B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  <w:r w:rsidR="001820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F1A19" w14:textId="4C8D4DA9" w:rsidR="00C64CCB" w:rsidRPr="001C7E6F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90E85" w14:textId="63E93AB0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ECB34" w14:textId="057D5A2B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D3625E" w:rsidRPr="004C6376" w14:paraId="63765C1B" w14:textId="77777777" w:rsidTr="00B2462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5DBF2" w14:textId="77777777" w:rsidR="00C64CCB" w:rsidRPr="004C6376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38F16" w14:textId="592119B5" w:rsidR="00C64CCB" w:rsidRPr="003A0EED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0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4ED00" w14:textId="07613675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4E0B5" w14:textId="0DAD7B8A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et al., 2021</w:t>
            </w:r>
            <w:r w:rsidR="00B066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985B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6850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B066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D5E94" w14:textId="34F8CA23" w:rsidR="00C64CCB" w:rsidRPr="001C7E6F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21541" w14:textId="476F6221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62F03" w14:textId="1714556C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D3625E" w:rsidRPr="004C6376" w14:paraId="2EAB91B3" w14:textId="77777777" w:rsidTr="00B2462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6B02A" w14:textId="77777777" w:rsidR="00C64CCB" w:rsidRPr="004C6376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1297A" w14:textId="0D61AC4F" w:rsidR="00C64CCB" w:rsidRPr="003A0EED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5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10E95" w14:textId="47D650C8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914C3" w14:textId="45EEF93F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 et al., 2021</w:t>
            </w:r>
            <w:r w:rsidR="00B066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985B0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  <w:r w:rsidR="00B0666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E643D" w14:textId="021DC404" w:rsidR="00C64CCB" w:rsidRPr="001C7E6F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86B79" w14:textId="4AF56E45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FEFB3" w14:textId="44943C56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D3625E" w:rsidRPr="004C6376" w14:paraId="4364CFD9" w14:textId="77777777" w:rsidTr="00B2462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15A9F" w14:textId="77777777" w:rsidR="00C64CCB" w:rsidRPr="004C6376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E2A07" w14:textId="204F497A" w:rsidR="00C64CCB" w:rsidRPr="003A0EED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F2517" w14:textId="48C0105E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E8EF7" w14:textId="61707E31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ppman et al., 2018</w:t>
            </w:r>
            <w:r w:rsidR="00917C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AE0C0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45</w:t>
            </w:r>
            <w:r w:rsidR="00917C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F68A2" w14:textId="05DB95F9" w:rsidR="00C64CCB" w:rsidRPr="001C7E6F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DCC98" w14:textId="5415260E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EB078" w14:textId="4A61D48E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D3625E" w:rsidRPr="004C6376" w14:paraId="2CAC145F" w14:textId="77777777" w:rsidTr="00B2462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69306" w14:textId="77777777" w:rsidR="00C64CCB" w:rsidRPr="004C6376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302D3" w14:textId="7B4350C1" w:rsidR="00C64CCB" w:rsidRPr="003A0EED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9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1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05AF5" w14:textId="54AF48CA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E17B0" w14:textId="060EB48C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n et al., 2021</w:t>
            </w:r>
            <w:r w:rsidR="00A01C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AE0C0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</w:t>
            </w:r>
            <w:r w:rsidR="00A01C8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F74A1" w14:textId="262433E3" w:rsidR="00C64CCB" w:rsidRPr="001C7E6F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A3F71" w14:textId="55E75F4F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0D51A" w14:textId="28403D5B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D3625E" w:rsidRPr="004C6376" w14:paraId="19C5EF51" w14:textId="77777777" w:rsidTr="001B35ED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732B39" w14:textId="77777777" w:rsidR="00C64CCB" w:rsidRPr="004C6376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4DF755" w14:textId="498E15A9" w:rsidR="00C64CCB" w:rsidRPr="003A0EED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16589C" w14:textId="5ED6FF06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5245B1" w14:textId="221A78C9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541B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anuphak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, 2020</w:t>
            </w:r>
            <w:r w:rsidR="00AF42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FC42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</w:t>
            </w:r>
            <w:r w:rsidR="00AF42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487C3A" w14:textId="437E95DD" w:rsidR="00C64CCB" w:rsidRPr="001C7E6F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D2B09C" w14:textId="6A4815E6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CE2DF5" w14:textId="6A7D17DB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D3625E" w:rsidRPr="004C6376" w14:paraId="076C5C41" w14:textId="77777777" w:rsidTr="001B35ED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AABB3" w14:textId="77777777" w:rsidR="00C64CCB" w:rsidRPr="004C6376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9D17C" w14:textId="3EC893D0" w:rsidR="00C64CCB" w:rsidRPr="003A0EED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7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66B9F" w14:textId="3BFD09F5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B89FB" w14:textId="1AF30197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Q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 et al., 2017</w:t>
            </w:r>
            <w:r w:rsidR="00FC2D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FC42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  <w:r w:rsidR="00FC2D1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92624" w14:textId="0DAD885F" w:rsidR="00C64CCB" w:rsidRPr="001C7E6F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9299E" w14:textId="55554D6C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E53A8" w14:textId="448808D1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D3625E" w:rsidRPr="004C6376" w14:paraId="520DC472" w14:textId="77777777" w:rsidTr="00B2462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BE5C7" w14:textId="77777777" w:rsidR="00C64CCB" w:rsidRPr="004C6376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AFE07" w14:textId="10917471" w:rsidR="00C64CCB" w:rsidRPr="003A0EED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9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01A41" w14:textId="0B62FE0F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BDC92" w14:textId="3E66076C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g et al., 2020</w:t>
            </w:r>
            <w:r w:rsidR="003724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FC42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</w:t>
            </w:r>
            <w:r w:rsidR="003724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9A648" w14:textId="31C718F0" w:rsidR="00C64CCB" w:rsidRPr="001C7E6F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CD871" w14:textId="3E146EF4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86168" w14:textId="30F15039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D3625E" w:rsidRPr="004C6376" w14:paraId="65069D0D" w14:textId="77777777" w:rsidTr="001B35ED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63861" w14:textId="77777777" w:rsidR="00C64CCB" w:rsidRPr="004C6376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DE1D1" w14:textId="2D6C10F8" w:rsidR="00C64CCB" w:rsidRPr="003A0EED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CDD13" w14:textId="7B222358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A0D0D" w14:textId="4608604A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ngphie</w:t>
            </w:r>
            <w:r w:rsidR="009B2A4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, 2021</w:t>
            </w:r>
            <w:r w:rsidR="00E941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4037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194B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E941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37BD3" w14:textId="349F5C6C" w:rsidR="00C64CCB" w:rsidRPr="001C7E6F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207CC" w14:textId="60A95A2C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1F526" w14:textId="5BF53A00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D3625E" w:rsidRPr="004C6376" w14:paraId="3C4ADD4A" w14:textId="77777777" w:rsidTr="00B24623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3EB4A" w14:textId="7FB08BE1" w:rsidR="00C64CCB" w:rsidRPr="004C6376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boratory confi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6617A" w14:textId="0E3EC859" w:rsidR="00C64CCB" w:rsidRPr="003A0EED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67F3A" w14:textId="1EDD895B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BC24A" w14:textId="49339A4E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touk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, 2021</w:t>
            </w:r>
            <w:r w:rsidR="00E941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7279C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194B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E9416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97224" w14:textId="69BF010B" w:rsidR="00C64CCB" w:rsidRPr="001C7E6F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CA014" w14:textId="5F97E42D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5E04E" w14:textId="611982BD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D3625E" w:rsidRPr="004C6376" w14:paraId="1044EDB4" w14:textId="77777777" w:rsidTr="00B2462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82844" w14:textId="77777777" w:rsidR="00C64CCB" w:rsidRPr="004C6376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D7E02" w14:textId="0D698012" w:rsidR="00C64CCB" w:rsidRPr="003A0EED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0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8139A" w14:textId="7CE6CE83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4E4F9" w14:textId="1036B5F2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233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dyanthin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, 2021</w:t>
            </w:r>
            <w:r w:rsidR="00EB3F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F953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194B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EB3F9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0D8D5" w14:textId="2AB9782F" w:rsidR="00C64CCB" w:rsidRPr="001C7E6F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B3BF2" w14:textId="28446FA7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78137" w14:textId="647C2592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D3625E" w:rsidRPr="004C6376" w14:paraId="58886571" w14:textId="77777777" w:rsidTr="00B2462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FDA3F" w14:textId="77777777" w:rsidR="00C64CCB" w:rsidRPr="004C6376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48424" w14:textId="34C63EC8" w:rsidR="00C64CCB" w:rsidRPr="003A0EED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E5070" w14:textId="581351E6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0C016" w14:textId="69CB8A02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rtz et al., 2021</w:t>
            </w:r>
            <w:r w:rsidR="00D026F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843E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194B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D026F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5FF4E" w14:textId="09BA2BF5" w:rsidR="00C64CCB" w:rsidRPr="001C7E6F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04215" w14:textId="46350848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3E517" w14:textId="7B8B876C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D3625E" w:rsidRPr="004C6376" w14:paraId="357DFA54" w14:textId="77777777" w:rsidTr="00B2462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881D6" w14:textId="77777777" w:rsidR="00C64CCB" w:rsidRPr="004C6376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9A3CA" w14:textId="09EE022B" w:rsidR="00C64CCB" w:rsidRPr="003A0EED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4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D6D4D" w14:textId="34DF279F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6F2A0" w14:textId="565BFF7B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 et al., 2018</w:t>
            </w:r>
            <w:r w:rsidR="00D026F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194BE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  <w:r w:rsidR="00D026F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69AD3" w14:textId="32D72F33" w:rsidR="00C64CCB" w:rsidRPr="001C7E6F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E5B0F" w14:textId="043A7FD6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81016" w14:textId="5346F315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D3625E" w:rsidRPr="004C6376" w14:paraId="5180F340" w14:textId="77777777" w:rsidTr="00B2462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9364B" w14:textId="77777777" w:rsidR="00C64CCB" w:rsidRPr="004C6376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4A38D" w14:textId="77B71E8A" w:rsidR="00C64CCB" w:rsidRPr="003A0EED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33CEE" w14:textId="7489143D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52EBC" w14:textId="118BB3D6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en et al., 2018</w:t>
            </w:r>
            <w:r w:rsidR="00676C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EC78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  <w:r w:rsidR="00676C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EA596" w14:textId="63E84B43" w:rsidR="00C64CCB" w:rsidRPr="001C7E6F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32351" w14:textId="619C32FD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E9A44" w14:textId="405CF218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D3625E" w:rsidRPr="004C6376" w14:paraId="599570C8" w14:textId="77777777" w:rsidTr="00B2462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0C234" w14:textId="77777777" w:rsidR="00C64CCB" w:rsidRPr="004C6376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72A91" w14:textId="07109055" w:rsidR="00C64CCB" w:rsidRPr="003A0EED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8E92C" w14:textId="39B6F30D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6176C" w14:textId="522D0680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uyen et al., 2019</w:t>
            </w:r>
            <w:r w:rsidR="00FF5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EC78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  <w:r w:rsidR="00FF59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D6D4A" w14:textId="48C068EC" w:rsidR="00C64CCB" w:rsidRPr="001C7E6F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68EAB" w14:textId="1885F649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C076C" w14:textId="66460C1C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D3625E" w:rsidRPr="004C6376" w14:paraId="6EBD2198" w14:textId="77777777" w:rsidTr="00B2462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48B7C" w14:textId="77777777" w:rsidR="00C64CCB" w:rsidRPr="004C6376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8044B" w14:textId="53739C0E" w:rsidR="00C64CCB" w:rsidRPr="003A0EED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7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96878" w14:textId="335B04FF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9986A" w14:textId="365C81B2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01BE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shobots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, 2019</w:t>
            </w:r>
            <w:r w:rsidR="00254E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EC78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  <w:r w:rsidR="00254E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8E5A9" w14:textId="284B73DA" w:rsidR="00C64CCB" w:rsidRPr="001C7E6F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F655B" w14:textId="71A83853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0092F" w14:textId="5D85C8F4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D3625E" w:rsidRPr="004C6376" w14:paraId="0EC85BED" w14:textId="77777777" w:rsidTr="00B2462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EB608" w14:textId="77777777" w:rsidR="00C64CCB" w:rsidRPr="004C6376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A4DCF" w14:textId="6CA4C16E" w:rsidR="00C64CCB" w:rsidRPr="003A0EED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3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7F688" w14:textId="6B2B165E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9B4D1" w14:textId="0FE7CCE9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llie et al., 2021</w:t>
            </w:r>
            <w:r w:rsidR="006C1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1143C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EC787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6C1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AA7F7" w14:textId="707B1BC5" w:rsidR="00C64CCB" w:rsidRPr="001C7E6F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A9A1A" w14:textId="3DE53A52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6BC74" w14:textId="1DFB290B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D3625E" w:rsidRPr="004C6376" w14:paraId="24BB1EBB" w14:textId="77777777" w:rsidTr="00B2462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656C1" w14:textId="77777777" w:rsidR="00C64CCB" w:rsidRPr="004C6376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B0694" w14:textId="7644415E" w:rsidR="00C64CCB" w:rsidRPr="003A0EED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1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814CA" w14:textId="7637A5D7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245A1" w14:textId="4D645BE9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k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, 2018</w:t>
            </w:r>
            <w:r w:rsidR="004679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7F31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  <w:r w:rsidR="0046795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5FD78" w14:textId="476248E3" w:rsidR="00C64CCB" w:rsidRPr="001C7E6F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99F1C" w14:textId="209307A8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9F00F" w14:textId="43996DAE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D3625E" w:rsidRPr="004C6376" w14:paraId="754A8B36" w14:textId="77777777" w:rsidTr="001B35ED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96B703" w14:textId="77777777" w:rsidR="00C64CCB" w:rsidRPr="004C6376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F7C814" w14:textId="7BDEF637" w:rsidR="00C64CCB" w:rsidRPr="003A0EED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9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C386DF" w14:textId="37B4D9F8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1A1087" w14:textId="3650F1B9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obo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, 2020</w:t>
            </w:r>
            <w:r w:rsidR="00CC5C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7F319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  <w:r w:rsidR="00CC5C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F8B3BA" w14:textId="70118825" w:rsidR="00C64CCB" w:rsidRPr="001C7E6F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13D89C" w14:textId="6BA0EEC5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69CF83" w14:textId="17F4FB2C" w:rsidR="00C64CCB" w:rsidRDefault="00C64CCB" w:rsidP="00C64CC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53B8" w:rsidRPr="004C6376" w14:paraId="44C99143" w14:textId="77777777" w:rsidTr="001B35ED">
        <w:trPr>
          <w:trHeight w:val="69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3E2884" w14:textId="20232B7D" w:rsidR="00DB1106" w:rsidRPr="004C6376" w:rsidRDefault="009B4579" w:rsidP="009B457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Antiretroviral Therapy (ART) initiatio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A552C7" w14:textId="69A704FF" w:rsidR="00DB1106" w:rsidRPr="005C6D63" w:rsidRDefault="006003D2" w:rsidP="002D22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 w:rsidR="002E0B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 w:rsidR="002E0B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657BD4" w14:textId="4FCBA65C" w:rsidR="00DB1106" w:rsidRPr="004C6376" w:rsidRDefault="002E0B10" w:rsidP="002D22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4C3E31" w14:textId="113E0BB7" w:rsidR="00DB1106" w:rsidRDefault="00EC5DA6" w:rsidP="002D22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C5DA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sengre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l., 2016</w:t>
            </w:r>
            <w:r w:rsidR="002250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912E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</w:t>
            </w:r>
            <w:r w:rsidR="002250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FAD743" w14:textId="260125E9" w:rsidR="00DB1106" w:rsidRPr="00FC6DD6" w:rsidRDefault="000D618F" w:rsidP="002D22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.5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0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8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20E9C0" w14:textId="5CC2E7FA" w:rsidR="00DB1106" w:rsidRPr="004C6376" w:rsidRDefault="000D618F" w:rsidP="002D22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B43E5E" w14:textId="5CC93688" w:rsidR="00DB1106" w:rsidRDefault="00FD4254" w:rsidP="002D22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425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elstei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, 2020</w:t>
            </w:r>
            <w:r w:rsidR="00E045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A223A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C4493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E045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</w:tr>
      <w:tr w:rsidR="000553B8" w:rsidRPr="004C6376" w14:paraId="78572EF2" w14:textId="77777777" w:rsidTr="00B24623">
        <w:trPr>
          <w:trHeight w:val="69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D68D83" w14:textId="2ACDBC4A" w:rsidR="00DB1106" w:rsidRPr="004C6376" w:rsidRDefault="00DB1106" w:rsidP="002D22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FF89B8" w14:textId="11A378E2" w:rsidR="00DB1106" w:rsidRPr="005C6D63" w:rsidRDefault="00505B42" w:rsidP="002D22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533B59" w14:textId="74F52AE7" w:rsidR="00DB1106" w:rsidRPr="004C6376" w:rsidRDefault="00505B42" w:rsidP="002D22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18A790" w14:textId="4D8CEDDD" w:rsidR="00DB1106" w:rsidRDefault="004C2C3C" w:rsidP="002D22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hnson et al., 2020</w:t>
            </w:r>
            <w:r w:rsidR="002250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EE35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  <w:r w:rsidR="0022501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E11E2C" w14:textId="7D1B28FA" w:rsidR="00DB1106" w:rsidRPr="00FC6DD6" w:rsidRDefault="002E0F03" w:rsidP="002D22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.2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</w:t>
            </w:r>
            <w:r w:rsidR="00DF01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9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 w:rsidR="00DF01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1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4F562C" w14:textId="184F01DC" w:rsidR="00DB1106" w:rsidRPr="004C6376" w:rsidRDefault="00DF019F" w:rsidP="002D22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A9CE2B" w14:textId="276191BB" w:rsidR="00DB1106" w:rsidRDefault="00E7114E" w:rsidP="002D22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Gowa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, 2020</w:t>
            </w:r>
            <w:r w:rsidR="00E045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D70E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E045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]</w:t>
            </w:r>
          </w:p>
        </w:tc>
      </w:tr>
      <w:tr w:rsidR="000553B8" w:rsidRPr="004C6376" w14:paraId="0E61F613" w14:textId="77777777" w:rsidTr="00B24623">
        <w:trPr>
          <w:trHeight w:val="69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B0E643" w14:textId="4302BB09" w:rsidR="00DB1106" w:rsidRPr="004C6376" w:rsidRDefault="00DB1106" w:rsidP="002D22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7E64FD" w14:textId="1FDD706C" w:rsidR="00DB1106" w:rsidRPr="005C6D63" w:rsidRDefault="0066460A" w:rsidP="002D22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7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F53725" w14:textId="53794B58" w:rsidR="00DB1106" w:rsidRPr="004C6376" w:rsidRDefault="0066460A" w:rsidP="002D22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D515C62" w14:textId="1DD0ADCF" w:rsidR="00DB1106" w:rsidRDefault="00810F9A" w:rsidP="002D22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z et al., 2018</w:t>
            </w:r>
            <w:r w:rsidR="00326EF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D70E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  <w:r w:rsidR="00326EF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52028D" w14:textId="7D911D6E" w:rsidR="00DB1106" w:rsidRPr="00FC6DD6" w:rsidRDefault="00F11198" w:rsidP="002D22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.7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8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38CB3E" w14:textId="3033DD52" w:rsidR="00DB1106" w:rsidRPr="004C6376" w:rsidRDefault="00F11198" w:rsidP="002D22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D9D235" w14:textId="07759725" w:rsidR="00DB1106" w:rsidRDefault="00DF019F" w:rsidP="002D22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, 2019</w:t>
            </w:r>
            <w:r w:rsidR="00E045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D70E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A223A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E045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</w:tr>
      <w:tr w:rsidR="000553B8" w:rsidRPr="004C6376" w14:paraId="15EEF86C" w14:textId="77777777" w:rsidTr="00B24623">
        <w:trPr>
          <w:trHeight w:val="69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2A00EE" w14:textId="3ABF09D6" w:rsidR="00DB1106" w:rsidRPr="004C6376" w:rsidRDefault="00DB1106" w:rsidP="002D22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7295FB" w14:textId="464A366E" w:rsidR="00DB1106" w:rsidRPr="005C6D63" w:rsidRDefault="005F10CD" w:rsidP="002D22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7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F0B11F" w14:textId="160674F4" w:rsidR="00DB1106" w:rsidRPr="004C6376" w:rsidRDefault="005F10CD" w:rsidP="002D22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C7E488" w14:textId="73C3B745" w:rsidR="00DB1106" w:rsidRDefault="0086431B" w:rsidP="002D22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g et al., 2018</w:t>
            </w:r>
            <w:r w:rsidR="00E045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D70E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  <w:r w:rsidR="00E045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96E909" w14:textId="55A6D6A6" w:rsidR="00DB1106" w:rsidRPr="00FC6DD6" w:rsidRDefault="009D151E" w:rsidP="002D22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.1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</w:t>
            </w:r>
            <w:r w:rsidR="007730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7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7730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.2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76B784" w14:textId="26B55CBF" w:rsidR="00DB1106" w:rsidRPr="004C6376" w:rsidRDefault="00773055" w:rsidP="002D22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6B141A" w14:textId="422AC8A5" w:rsidR="00DB1106" w:rsidRDefault="009D151E" w:rsidP="002D225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raul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, 2021</w:t>
            </w:r>
            <w:r w:rsidR="00E045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442B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</w:t>
            </w:r>
            <w:r w:rsidR="00E045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</w:tr>
      <w:tr w:rsidR="000553B8" w:rsidRPr="004C6376" w14:paraId="1987FBE4" w14:textId="77777777" w:rsidTr="00B24623">
        <w:trPr>
          <w:trHeight w:val="69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BD0BF2" w14:textId="74FEDC2A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E800C0B" w14:textId="177F0797" w:rsidR="00773055" w:rsidRPr="005C6D63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5AE6A0" w14:textId="29B60CE6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4E5FDD" w14:textId="4CFEF809" w:rsidR="00773055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ng et al., 2020</w:t>
            </w:r>
            <w:r w:rsidR="00972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442B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F2390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972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C09605" w14:textId="5272C3A9" w:rsidR="00773055" w:rsidRPr="00FC6DD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483DDF" w14:textId="17C91D56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7A57D3" w14:textId="19773826" w:rsidR="00773055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53B8" w:rsidRPr="004C6376" w14:paraId="7445DFAD" w14:textId="77777777" w:rsidTr="00B24623">
        <w:trPr>
          <w:trHeight w:val="69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2A82A7" w14:textId="6B722AB7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E2F858" w14:textId="3575490F" w:rsidR="00773055" w:rsidRPr="005C6D63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3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5DF9E0" w14:textId="33931693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47B8CE" w14:textId="4395C889" w:rsidR="00773055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ng et al., 2020</w:t>
            </w:r>
            <w:r w:rsidR="00972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6</w:t>
            </w:r>
            <w:r w:rsidR="00442B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972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8973AD" w14:textId="0DB1BD5C" w:rsidR="00773055" w:rsidRPr="00FC6DD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27A091" w14:textId="76BA24B2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47D868" w14:textId="5E1EBC4B" w:rsidR="00773055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53B8" w:rsidRPr="004C6376" w14:paraId="47811F97" w14:textId="77777777" w:rsidTr="00B24623">
        <w:trPr>
          <w:trHeight w:val="69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A2DE25" w14:textId="5E4E07E4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E30F34D" w14:textId="77E4FC87" w:rsidR="00773055" w:rsidRPr="005C6D63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F2C437" w14:textId="19BACDE5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5E338C" w14:textId="4B7D2E73" w:rsidR="00773055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n et al., 2021</w:t>
            </w:r>
            <w:r w:rsidR="00972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442B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  <w:r w:rsidR="00972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EC32DD" w14:textId="5C2A7E5C" w:rsidR="00773055" w:rsidRPr="00FC6DD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681A2F" w14:textId="653E6596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C14502" w14:textId="25CC275A" w:rsidR="00773055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53B8" w:rsidRPr="004C6376" w14:paraId="597ACF4F" w14:textId="77777777" w:rsidTr="00B24623">
        <w:trPr>
          <w:trHeight w:val="69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A5B0BB" w14:textId="6A6F9EDC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79DDB5" w14:textId="2BBBAA17" w:rsidR="00773055" w:rsidRPr="005C6D63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3B588C" w14:textId="13E328AF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C0CD00" w14:textId="3411F0F3" w:rsidR="00773055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ng et al., 2021</w:t>
            </w:r>
            <w:r w:rsidR="00972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6321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</w:t>
            </w:r>
            <w:r w:rsidR="0097279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85402F" w14:textId="240E64D7" w:rsidR="00773055" w:rsidRPr="00FC6DD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FC13FB" w14:textId="573F47F9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9753E8" w14:textId="31B8FA51" w:rsidR="00773055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53B8" w:rsidRPr="004C6376" w14:paraId="04B3F96E" w14:textId="77777777" w:rsidTr="00B24623">
        <w:trPr>
          <w:trHeight w:val="69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6FF658" w14:textId="2FD6F2D4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4A7657" w14:textId="22C59BF0" w:rsidR="00773055" w:rsidRPr="005C6D63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AAE8C9" w14:textId="0FB6261B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B12031" w14:textId="7B79FE65" w:rsidR="00773055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 et al., 2021</w:t>
            </w:r>
            <w:r w:rsidR="00A8595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6321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F2390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A8595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2CC1FB" w14:textId="2067CD9E" w:rsidR="00773055" w:rsidRPr="00FC6DD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1A8D48" w14:textId="4947F838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AAC77D" w14:textId="690A63AB" w:rsidR="00773055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53B8" w:rsidRPr="004C6376" w14:paraId="239E15AB" w14:textId="77777777" w:rsidTr="001B35ED">
        <w:trPr>
          <w:trHeight w:val="69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7749D8C" w14:textId="13BB544B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FCCBA42" w14:textId="3E6B5012" w:rsidR="00773055" w:rsidRPr="005C6D63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7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C124AE0" w14:textId="27C1AA9B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4CF1F22" w14:textId="6B0D09C7" w:rsidR="00773055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ppman et al., 2018</w:t>
            </w:r>
            <w:r w:rsidR="003E3A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6321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  <w:r w:rsidR="003E3A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8EA3831" w14:textId="4E9E8378" w:rsidR="00773055" w:rsidRPr="00FC6DD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C7A654D" w14:textId="32265F19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E8D08FA" w14:textId="051B0705" w:rsidR="00773055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53B8" w:rsidRPr="004C6376" w14:paraId="2D765869" w14:textId="77777777" w:rsidTr="001B35ED">
        <w:trPr>
          <w:trHeight w:val="69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B21977" w14:textId="2B0B3C30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87A3A1" w14:textId="1AD9414F" w:rsidR="00773055" w:rsidRPr="005C6D63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1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9D1036" w14:textId="114CAC8A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83C559" w14:textId="7BF796FF" w:rsidR="00773055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948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anuphak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, 2020</w:t>
            </w:r>
            <w:r w:rsidR="003E3A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6321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</w:t>
            </w:r>
            <w:r w:rsidR="003E3A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369470" w14:textId="78E9027C" w:rsidR="00773055" w:rsidRPr="00FC6DD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E973DC" w14:textId="1E114DAE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0EC3B3" w14:textId="18DDBECA" w:rsidR="00773055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53B8" w:rsidRPr="004C6376" w14:paraId="0FDE7053" w14:textId="77777777" w:rsidTr="00B24623">
        <w:trPr>
          <w:trHeight w:val="69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2A7855" w14:textId="0676F441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571397" w14:textId="6BF3982B" w:rsidR="00773055" w:rsidRPr="005C6D63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7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978954" w14:textId="50978DC9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7C56ED" w14:textId="47941B45" w:rsidR="00773055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607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ngphie</w:t>
            </w:r>
            <w:r w:rsidR="003728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</w:t>
            </w:r>
            <w:proofErr w:type="spellEnd"/>
            <w:r w:rsidR="003728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t al., 2021</w:t>
            </w:r>
            <w:r w:rsidR="003E3A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3728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</w:t>
            </w:r>
            <w:r w:rsidR="008A79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7D0D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3728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1F7BDD" w14:textId="0DED162A" w:rsidR="00773055" w:rsidRPr="00FC6DD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DFCF35" w14:textId="5B78075F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1D2343" w14:textId="26BFB79B" w:rsidR="00773055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53B8" w:rsidRPr="004C6376" w14:paraId="71E8FEC8" w14:textId="77777777" w:rsidTr="00B24623">
        <w:trPr>
          <w:trHeight w:val="69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87CF5C" w14:textId="73690420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2AD788" w14:textId="4F091662" w:rsidR="00773055" w:rsidRPr="005C6D63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7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9B77D0" w14:textId="361A1FA4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5046B2" w14:textId="15F9A1AD" w:rsidR="00773055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touk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, 2021</w:t>
            </w:r>
            <w:r w:rsidR="003728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EE23B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7D0D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3728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B4F63A" w14:textId="23F384F6" w:rsidR="00773055" w:rsidRPr="00FC6DD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56E790" w14:textId="50408810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CFE46A4" w14:textId="56B0BE94" w:rsidR="00773055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53B8" w:rsidRPr="004C6376" w14:paraId="2DC72513" w14:textId="77777777" w:rsidTr="00B24623">
        <w:trPr>
          <w:trHeight w:val="69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CC9E2F" w14:textId="656CF45B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DD2228" w14:textId="082DF95F" w:rsidR="00773055" w:rsidRPr="005C6D63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3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740B09" w14:textId="1A0F30CE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D81C14" w14:textId="637DDFA1" w:rsidR="00773055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041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dyanthin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, 2021</w:t>
            </w:r>
            <w:r w:rsidR="003728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5949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7D0D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3728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9BA13DE" w14:textId="558C1BC4" w:rsidR="00773055" w:rsidRPr="00FC6DD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98F502" w14:textId="7B120C89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FBFA89" w14:textId="7E77D7E8" w:rsidR="00773055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53B8" w:rsidRPr="004C6376" w14:paraId="2C6B80F8" w14:textId="77777777" w:rsidTr="00B24623">
        <w:trPr>
          <w:trHeight w:val="69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E6126F" w14:textId="1FB85769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45DFF92" w14:textId="3D16BD9F" w:rsidR="00773055" w:rsidRPr="005C6D63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225650" w14:textId="4CEDBA28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155FF7A" w14:textId="61BC49F2" w:rsidR="00773055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C1D8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jkstra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, 2021</w:t>
            </w:r>
            <w:r w:rsidR="00015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98535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7D0D9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015D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B369893" w14:textId="56A2CE19" w:rsidR="00773055" w:rsidRPr="00FC6DD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883484" w14:textId="3EC987CC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538D95" w14:textId="546B7A78" w:rsidR="00773055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53B8" w:rsidRPr="004C6376" w14:paraId="6CBAA78C" w14:textId="77777777" w:rsidTr="00B24623">
        <w:trPr>
          <w:trHeight w:val="69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3F7D0A" w14:textId="3442B982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ACC565" w14:textId="756E9323" w:rsidR="00773055" w:rsidRPr="005C6D63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1D8895" w14:textId="255228AD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0DB49D" w14:textId="01D2F06A" w:rsidR="00773055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 et al., 2018</w:t>
            </w:r>
            <w:r w:rsidR="00B279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F930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  <w:r w:rsidR="00B279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D6C7E0" w14:textId="3A4633DF" w:rsidR="00773055" w:rsidRPr="00FC6DD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BE91E0" w14:textId="3240C987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BEF0C61" w14:textId="7A801FDF" w:rsidR="00773055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53B8" w:rsidRPr="004C6376" w14:paraId="58B7F37C" w14:textId="77777777" w:rsidTr="00B24623">
        <w:trPr>
          <w:trHeight w:val="69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BA9C8C" w14:textId="50EE541D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1475E9" w14:textId="3B12CA7B" w:rsidR="00773055" w:rsidRPr="005C6D63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1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FC3753" w14:textId="125B397B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E3302A" w14:textId="422B7E0B" w:rsidR="00773055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en et al., 2018</w:t>
            </w:r>
            <w:r w:rsidR="00B279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F930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  <w:r w:rsidR="00B279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BB79E6" w14:textId="2053BA6E" w:rsidR="00773055" w:rsidRPr="00FC6DD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4040B3" w14:textId="4723D0B9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FEEC32" w14:textId="440B1CFA" w:rsidR="00773055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53B8" w:rsidRPr="004C6376" w14:paraId="3E1D4409" w14:textId="77777777" w:rsidTr="00B24623">
        <w:trPr>
          <w:trHeight w:val="69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72561C" w14:textId="2E85710D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5E2B98" w14:textId="2A294B7F" w:rsidR="00773055" w:rsidRPr="005C6D63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BB1B44" w14:textId="3B401C48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11F09E" w14:textId="5544699E" w:rsidR="00773055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E672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guye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, 2019</w:t>
            </w:r>
            <w:r w:rsidR="00B279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F930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  <w:r w:rsidR="00B279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48D369" w14:textId="79637F81" w:rsidR="00773055" w:rsidRPr="00FC6DD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E34036" w14:textId="791F6C26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22FBA9" w14:textId="4584EA69" w:rsidR="00773055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53B8" w:rsidRPr="004C6376" w14:paraId="5D92EC7A" w14:textId="77777777" w:rsidTr="00B24623">
        <w:trPr>
          <w:trHeight w:val="69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C7D0BF" w14:textId="6F668E1E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9FE57D" w14:textId="4EC04C71" w:rsidR="00773055" w:rsidRPr="005C6D63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9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</w:t>
            </w:r>
            <w:r w:rsidRPr="003A0EE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33A56E" w14:textId="63D09917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5E4F92" w14:textId="69F626E9" w:rsidR="00773055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11C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shobotse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, 2019</w:t>
            </w:r>
            <w:r w:rsidR="00B279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F930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  <w:r w:rsidR="00B279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1F4904" w14:textId="17219AAF" w:rsidR="00773055" w:rsidRPr="00FC6DD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40E209" w14:textId="7F37EB8F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2C7BB6" w14:textId="1F54D1CD" w:rsidR="00773055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53B8" w:rsidRPr="004C6376" w14:paraId="3F611157" w14:textId="77777777" w:rsidTr="00B24623">
        <w:trPr>
          <w:trHeight w:val="69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E61EDA" w14:textId="288AE509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3A5B60" w14:textId="2F71A5EE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C6D6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</w:t>
            </w:r>
            <w:r w:rsidRPr="005C6D6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6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5C6D6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</w:t>
            </w:r>
            <w:r w:rsidRPr="005C6D6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ED044F9" w14:textId="77777777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0DE066" w14:textId="3FE4382A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llie et al., 2021</w:t>
            </w:r>
            <w:r w:rsidR="00B279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F44A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047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B279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667BED" w14:textId="1308F097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AD08E4" w14:textId="51BAF59E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768F37" w14:textId="627A8D89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53B8" w:rsidRPr="004C6376" w14:paraId="7ACBA35A" w14:textId="77777777" w:rsidTr="001B35ED">
        <w:trPr>
          <w:trHeight w:val="69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D5E785" w14:textId="77777777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1FAA29" w14:textId="7AFDD815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  <w:r w:rsidRPr="001A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5</w:t>
            </w:r>
            <w:r w:rsidRPr="001A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3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1A7E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CFE6B9" w14:textId="344149CD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D31C8C" w14:textId="16A1B5E2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kobo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, 2020</w:t>
            </w:r>
            <w:r w:rsidR="00B279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047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  <w:r w:rsidR="00B279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FB22CA" w14:textId="6C970656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7289DB" w14:textId="079ACFC4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D1F74AB" w14:textId="6F77937B" w:rsidR="00773055" w:rsidRPr="004C6376" w:rsidRDefault="00773055" w:rsidP="0077305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53B8" w:rsidRPr="004C6376" w14:paraId="5800DBB3" w14:textId="77777777" w:rsidTr="001B35ED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E300B7" w14:textId="77777777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ral to physici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9F123E" w14:textId="7608BFDC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135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</w:t>
            </w:r>
            <w:r w:rsidRPr="0097135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</w:t>
            </w:r>
            <w:r w:rsidRPr="0097135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1</w:t>
            </w:r>
            <w:r w:rsidRPr="0097135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8BC358" w14:textId="77777777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A1EE48" w14:textId="1A25872B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mi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 et al., 2017</w:t>
            </w:r>
            <w:r w:rsidR="004C75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047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8668F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4C75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3F0432" w14:textId="034BC558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90A2F2" w14:textId="4DF7E1A6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25D8F4" w14:textId="39986D65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53B8" w:rsidRPr="004C6376" w14:paraId="42C4ACA8" w14:textId="77777777" w:rsidTr="001B35ED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815F1" w14:textId="77777777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EB8AF" w14:textId="56F68657" w:rsidR="002B1FC6" w:rsidRPr="0097135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9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DFEE43" w14:textId="439657B8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C44E45" w14:textId="54AF5A3A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ll et al., 2021</w:t>
            </w:r>
            <w:r w:rsidR="004C75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047AC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</w:t>
            </w:r>
            <w:r w:rsidR="004C75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FB5CF3" w14:textId="2E8FC2F4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298C5F" w14:textId="3D1F5FF0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FB1E42" w14:textId="77B05B4B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53B8" w:rsidRPr="004C6376" w14:paraId="1A5D5CDD" w14:textId="77777777" w:rsidTr="00B2462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D5A2B" w14:textId="77777777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8EFD2" w14:textId="317F19C0" w:rsidR="002B1FC6" w:rsidRPr="008A45DD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54113" w14:textId="7C25242D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E646D" w14:textId="090FCD14" w:rsidR="002B1FC6" w:rsidRDefault="00047AC5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ant </w:t>
            </w:r>
            <w:r w:rsidR="002B1FC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="002B1F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 et al., 2018</w:t>
            </w:r>
            <w:r w:rsidR="004C75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127C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  <w:r w:rsidR="004C75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F5A13" w14:textId="43AB35AC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F78C0" w14:textId="1A36D0D8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81C2B" w14:textId="43F69B47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53B8" w:rsidRPr="004C6376" w14:paraId="68D1CB67" w14:textId="77777777" w:rsidTr="00B2462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04974" w14:textId="77777777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E9F57" w14:textId="0E0A4FF3" w:rsidR="002B1FC6" w:rsidRPr="008A45DD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9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388EC" w14:textId="182C08E0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8A80A" w14:textId="23593C99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a et al., 2019</w:t>
            </w:r>
            <w:r w:rsidR="004C75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127C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  <w:r w:rsidR="004C75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36D76" w14:textId="66AFBE18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B1BF0" w14:textId="7F1C8D9C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B9862" w14:textId="05719349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53B8" w:rsidRPr="004C6376" w14:paraId="3DC46DCD" w14:textId="77777777" w:rsidTr="00B2462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92799" w14:textId="77777777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11C16" w14:textId="16F9D9D2" w:rsidR="002B1FC6" w:rsidRPr="008A45DD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F2313" w14:textId="703A2263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17AC0" w14:textId="1B30569C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rlin et al., 2014</w:t>
            </w:r>
            <w:r w:rsidR="00A560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127C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  <w:r w:rsidR="00A560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EF27C" w14:textId="712C0380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97DF9" w14:textId="408F373E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2AE46" w14:textId="5147152C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53B8" w:rsidRPr="004C6376" w14:paraId="1D6DD1BC" w14:textId="77777777" w:rsidTr="00B2462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5180E" w14:textId="77777777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8AEF9" w14:textId="2D4DF4D8" w:rsidR="002B1FC6" w:rsidRPr="008A45DD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D50C9" w14:textId="5C3A13DA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1100E" w14:textId="0C7BF8A7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ang et al., 2016</w:t>
            </w:r>
            <w:r w:rsidR="00A560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127C1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  <w:r w:rsidR="00A560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1A52E" w14:textId="2F04160C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AA31C" w14:textId="4ACE94C3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05B5D" w14:textId="722DE4D6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53B8" w:rsidRPr="004C6376" w14:paraId="0D246BA7" w14:textId="77777777" w:rsidTr="001B35ED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3CFB3" w14:textId="77777777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3B48F" w14:textId="02F71197" w:rsidR="002B1FC6" w:rsidRPr="008A45DD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2A413" w14:textId="20BC8260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D2360" w14:textId="5A3773B8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D30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solowsk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, 2019</w:t>
            </w:r>
            <w:r w:rsidR="00AA74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AD4C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  <w:r w:rsidR="00AA74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2F5BD" w14:textId="65B0EA70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A21AA" w14:textId="4F1EBEE7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A2D9C" w14:textId="698E7331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53B8" w:rsidRPr="004C6376" w14:paraId="13026551" w14:textId="77777777" w:rsidTr="00B24623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29F10" w14:textId="60798D62" w:rsidR="002B1FC6" w:rsidRPr="004C6376" w:rsidRDefault="002B1FC6" w:rsidP="00796524">
            <w:pPr>
              <w:spacing w:line="480" w:lineRule="auto"/>
              <w:ind w:firstLineChars="300" w:firstLine="5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ral to physic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D07E6" w14:textId="360BD0F8" w:rsidR="002B1FC6" w:rsidRPr="008A45DD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1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7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4C94A" w14:textId="3E84C1F0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AE157" w14:textId="70809B53" w:rsidR="002B1FC6" w:rsidRDefault="003B2898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B28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lán</w:t>
            </w:r>
            <w:proofErr w:type="spellEnd"/>
            <w:r w:rsidR="002B1F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, 2020</w:t>
            </w:r>
            <w:r w:rsidR="00F271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AD4C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  <w:r w:rsidR="00F271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3AF0D" w14:textId="18E5FF63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F8DDD" w14:textId="4A83319C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25922" w14:textId="261313CD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53B8" w:rsidRPr="004C6376" w14:paraId="105DC695" w14:textId="77777777" w:rsidTr="00B2462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B9AC3" w14:textId="77777777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D31A4" w14:textId="48DFE6E4" w:rsidR="002B1FC6" w:rsidRPr="008A45DD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3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60B5D" w14:textId="12A65BB2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EBDC2" w14:textId="4AB55E9F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hnson et al., 2020</w:t>
            </w:r>
            <w:r w:rsidR="005808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B15BB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  <w:r w:rsidR="005808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2A68C" w14:textId="44EB690D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C386D" w14:textId="1629FFCD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D9946" w14:textId="64471A69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53B8" w:rsidRPr="004C6376" w14:paraId="30596CB2" w14:textId="77777777" w:rsidTr="00B2462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805C9" w14:textId="77777777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2F10B" w14:textId="3EFB6163" w:rsidR="002B1FC6" w:rsidRPr="008A45DD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7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62B1C" w14:textId="7A8F1CBA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08B3D" w14:textId="4EBD1F81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C0A1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bharwa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, 2015</w:t>
            </w:r>
            <w:r w:rsidR="00334E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AD4C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  <w:r w:rsidR="006202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A9A99" w14:textId="16CD1E2A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9A796" w14:textId="560AF9F0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F14AF" w14:textId="7E234D5E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53B8" w:rsidRPr="004C6376" w14:paraId="4307B94C" w14:textId="77777777" w:rsidTr="00B2462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BAA86" w14:textId="77777777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9C9EB" w14:textId="566AE5DA" w:rsidR="002B1FC6" w:rsidRPr="008A45DD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1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4244C" w14:textId="5E7C301C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14EF9" w14:textId="1ADB8B2E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z et al., 2018</w:t>
            </w:r>
            <w:r w:rsidR="00334E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AD4C7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  <w:r w:rsidR="00334E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F9EB8" w14:textId="2B5BFF8B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8C0DA" w14:textId="03673CA9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B3406" w14:textId="2A8EC59C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53B8" w:rsidRPr="004C6376" w14:paraId="30091227" w14:textId="77777777" w:rsidTr="00B2462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C80C3" w14:textId="77777777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47EBF" w14:textId="17502577" w:rsidR="002B1FC6" w:rsidRPr="008A45DD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F5149" w14:textId="15DAB652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E2693" w14:textId="5EBE1797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ye et al., 2020</w:t>
            </w:r>
            <w:r w:rsidR="00334E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E014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D27B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334E9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AB311" w14:textId="423FBD93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4489A" w14:textId="22588A52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202FA" w14:textId="39BF1E11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53B8" w:rsidRPr="004C6376" w14:paraId="74C3D47D" w14:textId="77777777" w:rsidTr="00B2462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A3A22" w14:textId="77777777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50DA3" w14:textId="64EA4608" w:rsidR="002B1FC6" w:rsidRPr="008A45DD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8CD2D" w14:textId="75005123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42293" w14:textId="1D2E5D5F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k et al., 2016</w:t>
            </w:r>
            <w:r w:rsidR="003D6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D27B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  <w:r w:rsidR="003D6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F121B" w14:textId="73F14771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67231" w14:textId="0A4EAF04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7C094" w14:textId="079CF4C3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53B8" w:rsidRPr="004C6376" w14:paraId="0C0FDA50" w14:textId="77777777" w:rsidTr="001B35ED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BBC0BD" w14:textId="77777777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DDD9EB" w14:textId="6C0AB34F" w:rsidR="002B1FC6" w:rsidRPr="008A45DD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6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3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FDDC3F" w14:textId="67399EAF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F7287D" w14:textId="7A7CF3F7" w:rsidR="002B1FC6" w:rsidRDefault="00AF15E8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  <w:r w:rsidR="002B1F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Cruz et al., 2021</w:t>
            </w:r>
            <w:r w:rsidR="003D6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D27B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3D6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D927D0" w14:textId="2B669B2F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D93FB0" w14:textId="1A5C1259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6D16C7" w14:textId="5938A39E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53B8" w:rsidRPr="004C6376" w14:paraId="4D58D507" w14:textId="77777777" w:rsidTr="001B35ED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6F904" w14:textId="77777777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BF301" w14:textId="27731096" w:rsidR="002B1FC6" w:rsidRPr="008A45DD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.9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A6646D" w14:textId="0E75463F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677532" w14:textId="71F10E49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ng et al., 2017</w:t>
            </w:r>
            <w:r w:rsidR="003D6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D27BC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  <w:r w:rsidR="003D6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0809EF" w14:textId="6CE9C295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71D896" w14:textId="5EDAB454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8EC643" w14:textId="0744F16E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53B8" w:rsidRPr="004C6376" w14:paraId="4608BF8B" w14:textId="77777777" w:rsidTr="00B2462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13B77" w14:textId="77777777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340D6" w14:textId="039AEE6B" w:rsidR="002B1FC6" w:rsidRPr="008A45DD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3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B2E35" w14:textId="7F66022B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86047" w14:textId="37CA6EBE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g et al., 2018</w:t>
            </w:r>
            <w:r w:rsidR="003D6BE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D506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</w:t>
            </w:r>
            <w:r w:rsidR="00AD2B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  <w:r w:rsidR="00D506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24008" w14:textId="7AEEC68C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F749C" w14:textId="3543F4E7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94855" w14:textId="0B170821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53B8" w:rsidRPr="004C6376" w14:paraId="07367A4B" w14:textId="77777777" w:rsidTr="00B2462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C0057" w14:textId="77777777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5B2E4" w14:textId="2E9C7187" w:rsidR="002B1FC6" w:rsidRPr="008A45DD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CB1E4" w14:textId="472D441C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1423C" w14:textId="6C1633E4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u et al., 2019</w:t>
            </w:r>
            <w:r w:rsidR="006937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77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</w:t>
            </w:r>
            <w:r w:rsidR="00AD2B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7743B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6937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6B96F" w14:textId="0D9F9509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4B5A9" w14:textId="3E2532D7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9E22C" w14:textId="341C4144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53B8" w:rsidRPr="004C6376" w14:paraId="61C3AF94" w14:textId="77777777" w:rsidTr="00B2462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E4D96" w14:textId="77777777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35220" w14:textId="5C36D659" w:rsidR="002B1FC6" w:rsidRPr="008A45DD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27F46" w14:textId="68438BCB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97E9E" w14:textId="450763EF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ng et al., 2020</w:t>
            </w:r>
            <w:r w:rsidR="00133F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3975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</w:t>
            </w:r>
            <w:r w:rsidR="00AD2B1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3975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133F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B333E" w14:textId="3B009B68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97BB4" w14:textId="2156A61F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BB2B5" w14:textId="142FB5BA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53B8" w:rsidRPr="004C6376" w14:paraId="7E0486AB" w14:textId="77777777" w:rsidTr="00B2462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3BB33" w14:textId="77777777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165B8" w14:textId="45CF1678" w:rsidR="002B1FC6" w:rsidRPr="008A45DD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1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84E04" w14:textId="2377D583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5A0D5" w14:textId="336FEE9A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ng et al., 2021</w:t>
            </w:r>
            <w:r w:rsidR="00133F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E65C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</w:t>
            </w:r>
            <w:r w:rsidR="00133F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7D9C2" w14:textId="055B5879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99ACE" w14:textId="1C5DBA67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49492" w14:textId="52C4CDD8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53B8" w:rsidRPr="004C6376" w14:paraId="3E4DF1F3" w14:textId="77777777" w:rsidTr="001B35ED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F41F7" w14:textId="77777777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24D4F" w14:textId="19300FFE" w:rsidR="002B1FC6" w:rsidRPr="008A45DD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1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CD2D3" w14:textId="7858558C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0BDB2" w14:textId="79EC547A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n et al., 2021</w:t>
            </w:r>
            <w:r w:rsidR="00133F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E65C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  <w:r w:rsidR="00133F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A35B9" w14:textId="6319BBCC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BCECD" w14:textId="6D466343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96B16" w14:textId="405AFF98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53B8" w:rsidRPr="004C6376" w14:paraId="6ECD3132" w14:textId="77777777" w:rsidTr="00B24623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47D1A4" w14:textId="45239BC8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ral to physic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25CAB" w14:textId="5F1A8A7A" w:rsidR="002B1FC6" w:rsidRPr="008A45DD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5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3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9C8AA" w14:textId="4E6307DA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3F29B" w14:textId="0C14F978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 et al., 2021</w:t>
            </w:r>
            <w:r w:rsidR="00133F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E65C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  <w:r w:rsidR="00133F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EFDC5" w14:textId="7E0C469A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A6A20" w14:textId="37FD80BA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61555" w14:textId="13401FF0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53B8" w:rsidRPr="004C6376" w14:paraId="1E98B6E4" w14:textId="77777777" w:rsidTr="00B24623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E54AC4" w14:textId="77777777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227EF" w14:textId="670A7F43" w:rsidR="002B1FC6" w:rsidRPr="008A45DD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3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4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2B06D" w14:textId="457E84DC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70CB4" w14:textId="31743275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ppman et al., 2018</w:t>
            </w:r>
            <w:r w:rsidR="003E3A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EE149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  <w:r w:rsidR="003E3A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F3DB1" w14:textId="1E15EECA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E8326" w14:textId="4A76827D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A0618" w14:textId="3F78DDB6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53B8" w:rsidRPr="004C6376" w14:paraId="0E8BD6A0" w14:textId="77777777" w:rsidTr="00B24623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AD0777" w14:textId="77777777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45ABE" w14:textId="4CC51FF2" w:rsidR="002B1FC6" w:rsidRPr="008A45DD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9DDD3" w14:textId="347C2EDB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FC756" w14:textId="10379627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 et al., 2021</w:t>
            </w:r>
            <w:r w:rsidR="00133F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147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</w:t>
            </w:r>
            <w:r w:rsidR="00133F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F1437" w14:textId="1ADE62F7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78A6D" w14:textId="60875B05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64899" w14:textId="43BBBEFC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53B8" w:rsidRPr="004C6376" w14:paraId="64C4C227" w14:textId="77777777" w:rsidTr="00B24623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B55EB7" w14:textId="77777777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F5ADD" w14:textId="50320D36" w:rsidR="002B1FC6" w:rsidRPr="008A45DD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5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D9599" w14:textId="2E44FB12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0C2BB" w14:textId="6E63F10E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C21F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anuphak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, 2020</w:t>
            </w:r>
            <w:r w:rsidR="003E3A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147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</w:t>
            </w:r>
            <w:r w:rsidR="003E3A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B69F6" w14:textId="149AA02B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CB6BF" w14:textId="0AFF4434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B6F97" w14:textId="7DE8234D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53B8" w:rsidRPr="004C6376" w14:paraId="208202D0" w14:textId="77777777" w:rsidTr="00B24623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5CF7D2" w14:textId="77777777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BE244" w14:textId="65789F52" w:rsidR="002B1FC6" w:rsidRPr="008A45DD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446A3" w14:textId="0B3CA162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69F7B" w14:textId="45574B9C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g et al., 2020</w:t>
            </w:r>
            <w:r w:rsidR="00133F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147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</w:t>
            </w:r>
            <w:r w:rsidR="00133F4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0D100" w14:textId="4D9F4BD0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EEA5B" w14:textId="732C5ABA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18617" w14:textId="07A18E8E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53B8" w:rsidRPr="004C6376" w14:paraId="65AC3E94" w14:textId="77777777" w:rsidTr="00B24623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B2B2F7" w14:textId="77777777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87990" w14:textId="38E6D5AD" w:rsidR="002B1FC6" w:rsidRPr="008A45DD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C35E6" w14:textId="3D9DD6EB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C6EF3" w14:textId="30081130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ngphie</w:t>
            </w:r>
            <w:r w:rsidR="003728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, 2021</w:t>
            </w:r>
            <w:r w:rsidR="003728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5C27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1476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3728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9670A" w14:textId="5BE69029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2A528" w14:textId="3735660A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69DB1" w14:textId="16984BC0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53B8" w:rsidRPr="004C6376" w14:paraId="339566E6" w14:textId="77777777" w:rsidTr="001B35ED">
        <w:trPr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E9A536" w14:textId="77777777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73BC3E" w14:textId="5A74A132" w:rsidR="002B1FC6" w:rsidRPr="008A45DD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6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097623" w14:textId="37DEC2CB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05C77F" w14:textId="165C1F6D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351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ubakar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et al., 2021</w:t>
            </w:r>
            <w:r w:rsidR="001E0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265E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</w:t>
            </w:r>
            <w:r w:rsidR="001E05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C3487A" w14:textId="6B9ECE7A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C03507" w14:textId="46641455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BF3D0A" w14:textId="086CDE05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0553B8" w:rsidRPr="004C6376" w14:paraId="02AE94ED" w14:textId="77777777" w:rsidTr="001B35ED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95D3A" w14:textId="77777777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A1B1D" w14:textId="3E754F3B" w:rsidR="002B1FC6" w:rsidRPr="008A45DD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 (95% CI=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9</w:t>
            </w:r>
            <w:r w:rsidRPr="008A45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0F0559" w14:textId="423083A3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4CEAB1" w14:textId="2AFE08B1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 et al., 2018</w:t>
            </w:r>
            <w:r w:rsidR="00B279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265E2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  <w:r w:rsidR="00B279E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D46D74" w14:textId="538E10D3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77DD38" w14:textId="0C285289" w:rsidR="002B1FC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6EA4A1" w14:textId="01F30A1F" w:rsidR="002B1FC6" w:rsidRPr="004C6376" w:rsidRDefault="002B1FC6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1B35ED" w:rsidRPr="004C6376" w14:paraId="70B02272" w14:textId="77777777" w:rsidTr="0013421E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F93619" w14:textId="2F88A400" w:rsidR="001B35ED" w:rsidRPr="004C6376" w:rsidRDefault="001B35ED" w:rsidP="001B35E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4C63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vention strateg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9D2F46" w14:textId="6A976215" w:rsidR="001B35ED" w:rsidRPr="004C6376" w:rsidRDefault="001B35ED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 w:rsidRPr="00AD346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100.0% (95% CI=0-100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2B9A98" w14:textId="77777777" w:rsidR="001B35ED" w:rsidRPr="004C6376" w:rsidRDefault="001B35ED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43B99B" w14:textId="142D9393" w:rsidR="001B35ED" w:rsidRPr="00D711C1" w:rsidRDefault="001B35ED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Tao et al., 2014 [</w:t>
            </w:r>
            <w:r w:rsidR="00265E2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3</w:t>
            </w:r>
            <w:r w:rsidR="00CF55A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B34299A" w14:textId="77777777" w:rsidR="001B35ED" w:rsidRPr="004C6376" w:rsidRDefault="001B35ED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2CDEED" w14:textId="77777777" w:rsidR="001B35ED" w:rsidRPr="004C6376" w:rsidRDefault="001B35ED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D2A73FA" w14:textId="5D4E6121" w:rsidR="001B35ED" w:rsidRPr="004C6376" w:rsidRDefault="001B35ED" w:rsidP="002B1FC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1B35ED" w:rsidRPr="004C6376" w14:paraId="1E7991CF" w14:textId="77777777" w:rsidTr="0013421E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0A66D9" w14:textId="7C1DBBA0" w:rsidR="001B35ED" w:rsidRPr="004C6376" w:rsidRDefault="001B35ED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A18827A" w14:textId="6B8204C0" w:rsidR="001B35ED" w:rsidRPr="00AD346A" w:rsidRDefault="001B35ED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 w:rsidRPr="00AD346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100.0% (95% CI=0-100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524E85" w14:textId="1AED561F" w:rsidR="001B35ED" w:rsidRPr="004C6376" w:rsidRDefault="001B35ED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9B3A1B" w14:textId="3D7120DE" w:rsidR="001B35ED" w:rsidRPr="00D711C1" w:rsidRDefault="001B35ED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Wang et al., 2018 [</w:t>
            </w:r>
            <w:r w:rsidR="009220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4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10E5F6" w14:textId="267F2C25" w:rsidR="001B35ED" w:rsidRPr="004C6376" w:rsidRDefault="001B35ED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530B7F" w14:textId="77CD4D6C" w:rsidR="001B35ED" w:rsidRPr="004C6376" w:rsidRDefault="001B35ED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ECEE29" w14:textId="1A201B1A" w:rsidR="001B35ED" w:rsidRPr="004C6376" w:rsidRDefault="001B35ED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1B35ED" w:rsidRPr="004C6376" w14:paraId="51AAB91C" w14:textId="77777777" w:rsidTr="0013421E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D5C33C" w14:textId="02AD8B8A" w:rsidR="001B35ED" w:rsidRPr="004C6376" w:rsidRDefault="001B35ED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AFA845" w14:textId="17324C82" w:rsidR="001B35ED" w:rsidRPr="00AD346A" w:rsidRDefault="001B35ED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 w:rsidRPr="00AD346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100.0% (95% CI=0-100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D71FE2" w14:textId="5AC10972" w:rsidR="001B35ED" w:rsidRDefault="001B35ED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EED926" w14:textId="731084E8" w:rsidR="001B35ED" w:rsidRPr="00D711C1" w:rsidRDefault="001B35ED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AU"/>
              </w:rPr>
              <w:t>J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ohnson et al., 2020 [</w:t>
            </w:r>
            <w:r w:rsidR="00C90C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6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0D5B8D" w14:textId="5CBC7974" w:rsidR="001B35ED" w:rsidRPr="004C6376" w:rsidRDefault="001B35ED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7DF467" w14:textId="458C3C25" w:rsidR="001B35ED" w:rsidRPr="004C6376" w:rsidRDefault="001B35ED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161EDD" w14:textId="2FEC2B96" w:rsidR="001B35ED" w:rsidRPr="004C6376" w:rsidRDefault="001B35ED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1B35ED" w:rsidRPr="004C6376" w14:paraId="0BC8066D" w14:textId="77777777" w:rsidTr="0013421E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8C4330" w14:textId="77777777" w:rsidR="001B35ED" w:rsidRPr="004C6376" w:rsidRDefault="001B35ED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FA3E03" w14:textId="7FADDC4F" w:rsidR="001B35ED" w:rsidRPr="00AD346A" w:rsidRDefault="001B35ED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 w:rsidRPr="00AD346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100.0% (95% CI=0-100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29CE10" w14:textId="3A94426A" w:rsidR="001B35ED" w:rsidRDefault="001B35ED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5D2EE8B" w14:textId="04D7031C" w:rsidR="001B35ED" w:rsidRPr="00D711C1" w:rsidRDefault="001B35ED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AU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hanuphak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 xml:space="preserve"> et al., 2020 [</w:t>
            </w:r>
            <w:r w:rsidR="009220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63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15FCD9" w14:textId="1250F2A9" w:rsidR="001B35ED" w:rsidRPr="004C6376" w:rsidRDefault="001B35ED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91ED11" w14:textId="4679F6B7" w:rsidR="001B35ED" w:rsidRPr="004C6376" w:rsidRDefault="001B35ED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409605" w14:textId="4FFAA298" w:rsidR="001B35ED" w:rsidRPr="004C6376" w:rsidRDefault="001B35ED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1B35ED" w:rsidRPr="004C6376" w14:paraId="12858FD7" w14:textId="77777777" w:rsidTr="0013421E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C8EFBB" w14:textId="77777777" w:rsidR="001B35ED" w:rsidRPr="004C6376" w:rsidRDefault="001B35ED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A1AC1B" w14:textId="4BE9AEAC" w:rsidR="001B35ED" w:rsidRPr="00AD346A" w:rsidRDefault="001B35ED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 w:rsidRPr="00AD346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100.0% (95% CI=0-100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54531C" w14:textId="64C4BAD7" w:rsidR="001B35ED" w:rsidRDefault="001B35ED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054812" w14:textId="79F363B5" w:rsidR="001B35ED" w:rsidRPr="00D711C1" w:rsidRDefault="001B35ED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AU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han et al, 2021 [</w:t>
            </w:r>
            <w:r w:rsidR="0092201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7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AA876D" w14:textId="5D3C926F" w:rsidR="001B35ED" w:rsidRPr="004C6376" w:rsidRDefault="001B35ED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1A0C82" w14:textId="77CA97C5" w:rsidR="001B35ED" w:rsidRPr="004C6376" w:rsidRDefault="001B35ED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5E9BA3" w14:textId="322D4C8A" w:rsidR="001B35ED" w:rsidRPr="004C6376" w:rsidRDefault="001B35ED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1B35ED" w:rsidRPr="004C6376" w14:paraId="480A4961" w14:textId="77777777" w:rsidTr="0013421E">
        <w:trPr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EBD37E" w14:textId="77777777" w:rsidR="001B35ED" w:rsidRPr="004C6376" w:rsidRDefault="001B35ED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1D5EF0" w14:textId="5EDECC95" w:rsidR="001B35ED" w:rsidRPr="00AD346A" w:rsidRDefault="001B35ED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 w:rsidRPr="00AD346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100.0% (95% CI=0-100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D0190B" w14:textId="6A40BE3E" w:rsidR="001B35ED" w:rsidRDefault="001B35ED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5D9E93" w14:textId="5C716110" w:rsidR="001B35ED" w:rsidRPr="00D711C1" w:rsidRDefault="001B35ED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AU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hongphiew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 xml:space="preserve"> et al., 2021 [</w:t>
            </w:r>
            <w:r w:rsidR="00B33D3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8</w:t>
            </w:r>
            <w:r w:rsidR="00052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99569A" w14:textId="0EDE1A3C" w:rsidR="001B35ED" w:rsidRPr="004C6376" w:rsidRDefault="001B35ED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9C2CAF" w14:textId="79A129F0" w:rsidR="001B35ED" w:rsidRPr="004C6376" w:rsidRDefault="001B35ED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6B0E25" w14:textId="36D2DA98" w:rsidR="001B35ED" w:rsidRPr="004C6376" w:rsidRDefault="001B35ED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1B35ED" w:rsidRPr="004C6376" w14:paraId="3AF1E0EE" w14:textId="77777777" w:rsidTr="0013421E">
        <w:trPr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04174C" w14:textId="77777777" w:rsidR="001B35ED" w:rsidRPr="004C6376" w:rsidRDefault="001B35ED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FE9BF9" w14:textId="245B50A3" w:rsidR="001B35ED" w:rsidRPr="00AD346A" w:rsidRDefault="001B35ED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 w:rsidRPr="00AD346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100.0% (95% CI=0-100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CB25F5E" w14:textId="50CF3F31" w:rsidR="001B35ED" w:rsidRDefault="001B35ED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2019707" w14:textId="602F7059" w:rsidR="001B35ED" w:rsidRPr="00D711C1" w:rsidRDefault="001B35ED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 w:rsidRPr="0095130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O'Byrn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 xml:space="preserve"> et al., 2021 [</w:t>
            </w:r>
            <w:r w:rsidR="001443C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8</w:t>
            </w:r>
            <w:r w:rsidR="00052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5</w:t>
            </w:r>
            <w:r w:rsidR="001443C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0BDE74" w14:textId="5218BD2E" w:rsidR="001B35ED" w:rsidRPr="004C6376" w:rsidRDefault="001B35ED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61EC18" w14:textId="1A1E5DE3" w:rsidR="001B35ED" w:rsidRPr="004C6376" w:rsidRDefault="001B35ED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AB3A8B" w14:textId="1A048E95" w:rsidR="001B35ED" w:rsidRPr="004C6376" w:rsidRDefault="001B35ED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D3625E" w:rsidRPr="004C6376" w14:paraId="30D31A6A" w14:textId="77777777" w:rsidTr="00B24623"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266D72" w14:textId="77777777" w:rsidR="00CB46AF" w:rsidRPr="004C6376" w:rsidRDefault="00CB46AF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-exposure prophylaxis (</w:t>
            </w:r>
            <w:proofErr w:type="spellStart"/>
            <w:r w:rsidRPr="004C63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P</w:t>
            </w:r>
            <w:proofErr w:type="spellEnd"/>
            <w:r w:rsidRPr="004C63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ini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175F8" w14:textId="4268F8C6" w:rsidR="00CB46AF" w:rsidRPr="004C6376" w:rsidRDefault="00CB46AF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283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2</w:t>
            </w:r>
            <w:r w:rsidR="00FE29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5.2</w:t>
            </w:r>
            <w:r w:rsidRPr="001D283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% (95% CI=7.</w:t>
            </w:r>
            <w:r w:rsidR="00FE29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1</w:t>
            </w:r>
            <w:r w:rsidRPr="001D283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-</w:t>
            </w:r>
            <w:r w:rsidR="00FE29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59.9</w:t>
            </w:r>
            <w:r w:rsidRPr="001D283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796D7" w14:textId="09A8BBEA" w:rsidR="00CB46AF" w:rsidRPr="004C6376" w:rsidRDefault="00CB46AF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FE29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8</w:t>
            </w:r>
            <w:r w:rsidRPr="004C63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E3B65" w14:textId="686FDB7D" w:rsidR="00CB46AF" w:rsidRPr="004C6376" w:rsidRDefault="00B46209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y et al., 2018</w:t>
            </w:r>
            <w:r w:rsidR="00CC2E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890C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  <w:r w:rsidR="00CC2EC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96CBA" w14:textId="656DFF32" w:rsidR="00CB46AF" w:rsidRPr="004C6376" w:rsidRDefault="00CB46AF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D1003" w14:textId="12DBA79D" w:rsidR="00CB46AF" w:rsidRPr="004C6376" w:rsidRDefault="00CB46AF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1583D" w14:textId="68FD0BE4" w:rsidR="00CB46AF" w:rsidRPr="004C6376" w:rsidRDefault="00CB46AF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6374F2" w:rsidRPr="004C6376" w14:paraId="5CC1E9CF" w14:textId="77777777" w:rsidTr="00B2462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206C7A" w14:textId="77777777" w:rsidR="00CB46AF" w:rsidRPr="004C6376" w:rsidRDefault="00CB46AF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E5E03" w14:textId="388D801E" w:rsidR="00CB46AF" w:rsidRPr="001D283C" w:rsidRDefault="00377E49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23.6</w:t>
            </w:r>
            <w:r w:rsidR="00CB46AF" w:rsidRPr="0009642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% (95% CI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6.8</w:t>
            </w:r>
            <w:r w:rsidR="00CB46AF" w:rsidRPr="0009642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56.7</w:t>
            </w:r>
            <w:r w:rsidR="00CB46AF" w:rsidRPr="0009642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%</w:t>
            </w:r>
            <w:r w:rsidR="00CB46A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95CD3" w14:textId="7D7F2D4A" w:rsidR="00CB46AF" w:rsidRPr="004C6376" w:rsidRDefault="00CB46AF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AEC49" w14:textId="09DAA023" w:rsidR="00CB46AF" w:rsidRPr="004C6376" w:rsidRDefault="00F224A4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J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hnson et al., 2020</w:t>
            </w:r>
            <w:r w:rsidR="005808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23101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  <w:r w:rsidR="005808F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779FE" w14:textId="6C7F9331" w:rsidR="00CB46AF" w:rsidRPr="004C6376" w:rsidRDefault="00CB46AF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FFE6E" w14:textId="037A37CE" w:rsidR="00CB46AF" w:rsidRPr="004C6376" w:rsidRDefault="00CB46AF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0B739" w14:textId="71E9738F" w:rsidR="00CB46AF" w:rsidRDefault="00CB46AF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6374F2" w:rsidRPr="004C6376" w14:paraId="4E5202DE" w14:textId="77777777" w:rsidTr="00B2462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E4FCD0" w14:textId="77777777" w:rsidR="00CB46AF" w:rsidRPr="004C6376" w:rsidRDefault="00CB46AF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3B405" w14:textId="015C2C03" w:rsidR="00CB46AF" w:rsidRPr="00096427" w:rsidRDefault="002277E0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33.8</w:t>
            </w:r>
            <w:r w:rsidRPr="0009642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% (95% CI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13.4</w:t>
            </w:r>
            <w:r w:rsidRPr="0009642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62.9</w:t>
            </w:r>
            <w:r w:rsidRPr="0009642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DF257" w14:textId="7F5DA47D" w:rsidR="00CB46AF" w:rsidRDefault="002277E0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6DB3B" w14:textId="2A3E6468" w:rsidR="00CB46AF" w:rsidRDefault="001208F2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cht et al., 2021</w:t>
            </w:r>
            <w:r w:rsidR="000B59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4045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</w:t>
            </w:r>
            <w:r w:rsidR="000B59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5485E" w14:textId="240317A2" w:rsidR="00CB46AF" w:rsidRDefault="00CB46AF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60123" w14:textId="25AE74CD" w:rsidR="00CB46AF" w:rsidRDefault="00CB46AF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65E07" w14:textId="30C392DF" w:rsidR="00CB46AF" w:rsidRDefault="00CB46AF" w:rsidP="00CB46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6374F2" w:rsidRPr="004C6376" w14:paraId="496FD256" w14:textId="77777777" w:rsidTr="00B2462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D8B629" w14:textId="77777777" w:rsidR="00CC1082" w:rsidRPr="004C6376" w:rsidRDefault="00CC1082" w:rsidP="00CC10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0FB9D" w14:textId="59F753FD" w:rsidR="00CC1082" w:rsidRPr="00096427" w:rsidRDefault="00CC1082" w:rsidP="00CC10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21.0</w:t>
            </w:r>
            <w:r w:rsidRPr="0009642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% (95% CI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7.6</w:t>
            </w:r>
            <w:r w:rsidRPr="0009642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46.3</w:t>
            </w:r>
            <w:r w:rsidRPr="0009642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1A322" w14:textId="3CE7C3DF" w:rsidR="00CC1082" w:rsidRDefault="00CC1082" w:rsidP="00CC10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C14D0" w14:textId="01B853FA" w:rsidR="00CC1082" w:rsidRDefault="00CC1082" w:rsidP="00CC10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5130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O'Byrn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 xml:space="preserve"> et al., 2021</w:t>
            </w:r>
            <w:r w:rsidR="000B596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 xml:space="preserve"> [</w:t>
            </w:r>
            <w:r w:rsidR="007D3C6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8</w:t>
            </w:r>
            <w:r w:rsidR="004045C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5</w:t>
            </w:r>
            <w:r w:rsidR="000B596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731A6" w14:textId="59E649E7" w:rsidR="00CC1082" w:rsidRDefault="00CC1082" w:rsidP="00CC10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88F16" w14:textId="72AE1B66" w:rsidR="00CC1082" w:rsidRDefault="00CC1082" w:rsidP="00CC10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61A68" w14:textId="1C5E1B42" w:rsidR="00CC1082" w:rsidRDefault="00CC1082" w:rsidP="00CC108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6374F2" w:rsidRPr="004C6376" w14:paraId="01A4A299" w14:textId="77777777" w:rsidTr="00B24623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DABBC4" w14:textId="77777777" w:rsidR="009C67D6" w:rsidRPr="004C6376" w:rsidRDefault="009C67D6" w:rsidP="009C67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623108" w14:textId="0C2119B7" w:rsidR="009C67D6" w:rsidRPr="00096427" w:rsidRDefault="009C67D6" w:rsidP="009C67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32.0</w:t>
            </w:r>
            <w:r w:rsidRPr="0009642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% (95% CI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11.3</w:t>
            </w:r>
            <w:r w:rsidRPr="0009642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63.6</w:t>
            </w:r>
            <w:r w:rsidRPr="0009642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FFF027" w14:textId="6780C820" w:rsidR="009C67D6" w:rsidRDefault="009C67D6" w:rsidP="009C67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ACBF8B" w14:textId="47E740CE" w:rsidR="009C67D6" w:rsidRDefault="009C67D6" w:rsidP="009C67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AU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hongphie</w:t>
            </w:r>
            <w:r w:rsidR="003728C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w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 xml:space="preserve"> et al., 2021</w:t>
            </w:r>
            <w:r w:rsidR="003728C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 xml:space="preserve"> [</w:t>
            </w:r>
            <w:r w:rsidR="007D3C6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8</w:t>
            </w:r>
            <w:r w:rsidR="004045C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1</w:t>
            </w:r>
            <w:r w:rsidR="003728C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3CF3E3" w14:textId="6148688C" w:rsidR="009C67D6" w:rsidRDefault="009C67D6" w:rsidP="009C67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6534BD" w14:textId="31DFBE31" w:rsidR="009C67D6" w:rsidRDefault="009C67D6" w:rsidP="009C67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A5185E" w14:textId="6F9036E3" w:rsidR="009C67D6" w:rsidRDefault="009C67D6" w:rsidP="009C67D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6374F2" w:rsidRPr="004C6376" w14:paraId="6CBA65A7" w14:textId="77777777" w:rsidTr="00B24623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1354BD" w14:textId="77777777" w:rsidR="00F45DB0" w:rsidRPr="004C6376" w:rsidRDefault="00F45DB0" w:rsidP="00F45DB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A69874" w14:textId="031A7F62" w:rsidR="00F45DB0" w:rsidRPr="00096427" w:rsidRDefault="00F45DB0" w:rsidP="00F45DB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27.6</w:t>
            </w:r>
            <w:r w:rsidRPr="0009642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% (95% CI=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7.5</w:t>
            </w:r>
            <w:r w:rsidRPr="0009642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64.1</w:t>
            </w:r>
            <w:r w:rsidRPr="0009642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%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AU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3339B1" w14:textId="6314E525" w:rsidR="00F45DB0" w:rsidRDefault="00F45DB0" w:rsidP="00F45DB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38E820" w14:textId="65D0BA87" w:rsidR="00F45DB0" w:rsidRDefault="00F45DB0" w:rsidP="00F45DB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jkstra et al., 2021</w:t>
            </w:r>
            <w:r w:rsidR="000B59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="00E87AE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4045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0B59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2DF7B0" w14:textId="0A96A18C" w:rsidR="00F45DB0" w:rsidRDefault="00F45DB0" w:rsidP="00F45DB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841E36" w14:textId="4FC02DBB" w:rsidR="00F45DB0" w:rsidRDefault="00F45DB0" w:rsidP="00F45DB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C637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87E072" w14:textId="1AA74FC7" w:rsidR="00F45DB0" w:rsidRDefault="00F45DB0" w:rsidP="00F45DB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</w:tbl>
    <w:bookmarkEnd w:id="0"/>
    <w:p w14:paraId="518F57BF" w14:textId="4D295E91" w:rsidR="001E05B8" w:rsidRPr="00A906F3" w:rsidRDefault="00242A84" w:rsidP="00E87AE7">
      <w:pPr>
        <w:pStyle w:val="EndNoteBibliography"/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“-”: not applicable</w:t>
      </w:r>
    </w:p>
    <w:sectPr w:rsidR="001E05B8" w:rsidRPr="00A906F3" w:rsidSect="00740A46">
      <w:footerReference w:type="even" r:id="rId7"/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474155" w14:textId="77777777" w:rsidR="009566B1" w:rsidRDefault="009566B1" w:rsidP="001F3BF4">
      <w:r>
        <w:separator/>
      </w:r>
    </w:p>
  </w:endnote>
  <w:endnote w:type="continuationSeparator" w:id="0">
    <w:p w14:paraId="77A71706" w14:textId="77777777" w:rsidR="009566B1" w:rsidRDefault="009566B1" w:rsidP="001F3BF4">
      <w:r>
        <w:continuationSeparator/>
      </w:r>
    </w:p>
  </w:endnote>
  <w:endnote w:type="continuationNotice" w:id="1">
    <w:p w14:paraId="73E01C25" w14:textId="77777777" w:rsidR="009566B1" w:rsidRDefault="009566B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1137175926"/>
      <w:docPartObj>
        <w:docPartGallery w:val="Page Numbers (Bottom of Page)"/>
        <w:docPartUnique/>
      </w:docPartObj>
    </w:sdtPr>
    <w:sdtContent>
      <w:p w14:paraId="05926343" w14:textId="22CE443D" w:rsidR="001F3BF4" w:rsidRDefault="001F3BF4" w:rsidP="00837EA0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72320FBB" w14:textId="77777777" w:rsidR="001F3BF4" w:rsidRDefault="001F3BF4" w:rsidP="001F3BF4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478742562"/>
      <w:docPartObj>
        <w:docPartGallery w:val="Page Numbers (Bottom of Page)"/>
        <w:docPartUnique/>
      </w:docPartObj>
    </w:sdtPr>
    <w:sdtContent>
      <w:p w14:paraId="168504AD" w14:textId="15215137" w:rsidR="001F3BF4" w:rsidRDefault="001F3BF4" w:rsidP="00837EA0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7EFBA20F" w14:textId="77777777" w:rsidR="001F3BF4" w:rsidRDefault="001F3BF4" w:rsidP="001F3BF4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92A398" w14:textId="77777777" w:rsidR="009566B1" w:rsidRDefault="009566B1" w:rsidP="001F3BF4">
      <w:r>
        <w:separator/>
      </w:r>
    </w:p>
  </w:footnote>
  <w:footnote w:type="continuationSeparator" w:id="0">
    <w:p w14:paraId="655C523A" w14:textId="77777777" w:rsidR="009566B1" w:rsidRDefault="009566B1" w:rsidP="001F3BF4">
      <w:r>
        <w:continuationSeparator/>
      </w:r>
    </w:p>
  </w:footnote>
  <w:footnote w:type="continuationNotice" w:id="1">
    <w:p w14:paraId="161F9FC9" w14:textId="77777777" w:rsidR="009566B1" w:rsidRDefault="009566B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B956FB"/>
    <w:multiLevelType w:val="hybridMultilevel"/>
    <w:tmpl w:val="0750C470"/>
    <w:lvl w:ilvl="0" w:tplc="43D6FB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92D11AC"/>
    <w:multiLevelType w:val="hybridMultilevel"/>
    <w:tmpl w:val="96BA008C"/>
    <w:lvl w:ilvl="0" w:tplc="01A699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37267396">
    <w:abstractNumId w:val="1"/>
  </w:num>
  <w:num w:numId="2" w16cid:durableId="17391607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A46"/>
    <w:rsid w:val="00000E20"/>
    <w:rsid w:val="00004BFC"/>
    <w:rsid w:val="00013EE6"/>
    <w:rsid w:val="00015D2F"/>
    <w:rsid w:val="0001715F"/>
    <w:rsid w:val="000266E6"/>
    <w:rsid w:val="0003113A"/>
    <w:rsid w:val="000326BD"/>
    <w:rsid w:val="00035972"/>
    <w:rsid w:val="00037BFE"/>
    <w:rsid w:val="00042ACF"/>
    <w:rsid w:val="00043DFA"/>
    <w:rsid w:val="00047AC5"/>
    <w:rsid w:val="000520A0"/>
    <w:rsid w:val="00052137"/>
    <w:rsid w:val="00054FF2"/>
    <w:rsid w:val="000553B8"/>
    <w:rsid w:val="00064C15"/>
    <w:rsid w:val="00074414"/>
    <w:rsid w:val="00075FDA"/>
    <w:rsid w:val="00082D9B"/>
    <w:rsid w:val="00083173"/>
    <w:rsid w:val="0008541A"/>
    <w:rsid w:val="000912D6"/>
    <w:rsid w:val="0009425A"/>
    <w:rsid w:val="00095D03"/>
    <w:rsid w:val="0009623C"/>
    <w:rsid w:val="00096427"/>
    <w:rsid w:val="000A1888"/>
    <w:rsid w:val="000A22A5"/>
    <w:rsid w:val="000B596F"/>
    <w:rsid w:val="000C410B"/>
    <w:rsid w:val="000C4C7F"/>
    <w:rsid w:val="000C65CC"/>
    <w:rsid w:val="000D10CA"/>
    <w:rsid w:val="000D618F"/>
    <w:rsid w:val="000E1867"/>
    <w:rsid w:val="000E5857"/>
    <w:rsid w:val="000F7BA4"/>
    <w:rsid w:val="00102363"/>
    <w:rsid w:val="00113694"/>
    <w:rsid w:val="001143C7"/>
    <w:rsid w:val="00117500"/>
    <w:rsid w:val="001208F2"/>
    <w:rsid w:val="0012337F"/>
    <w:rsid w:val="00124BBE"/>
    <w:rsid w:val="00127C19"/>
    <w:rsid w:val="00133F43"/>
    <w:rsid w:val="001443CD"/>
    <w:rsid w:val="00144D3D"/>
    <w:rsid w:val="00147640"/>
    <w:rsid w:val="00155654"/>
    <w:rsid w:val="00161A70"/>
    <w:rsid w:val="0016624E"/>
    <w:rsid w:val="00166325"/>
    <w:rsid w:val="00171A83"/>
    <w:rsid w:val="0018108F"/>
    <w:rsid w:val="0018151A"/>
    <w:rsid w:val="00182011"/>
    <w:rsid w:val="00194B22"/>
    <w:rsid w:val="00194BEF"/>
    <w:rsid w:val="001A7EDB"/>
    <w:rsid w:val="001B35ED"/>
    <w:rsid w:val="001B44E0"/>
    <w:rsid w:val="001C21F7"/>
    <w:rsid w:val="001C7773"/>
    <w:rsid w:val="001C77ED"/>
    <w:rsid w:val="001C7E6F"/>
    <w:rsid w:val="001D283C"/>
    <w:rsid w:val="001D4C56"/>
    <w:rsid w:val="001E05B8"/>
    <w:rsid w:val="001E3A9D"/>
    <w:rsid w:val="001E3EED"/>
    <w:rsid w:val="001E4AF7"/>
    <w:rsid w:val="001F3BF4"/>
    <w:rsid w:val="00201828"/>
    <w:rsid w:val="002046F9"/>
    <w:rsid w:val="00206F8F"/>
    <w:rsid w:val="00210EC0"/>
    <w:rsid w:val="00213E7E"/>
    <w:rsid w:val="002166DB"/>
    <w:rsid w:val="00224B36"/>
    <w:rsid w:val="0022501D"/>
    <w:rsid w:val="002277E0"/>
    <w:rsid w:val="0023101E"/>
    <w:rsid w:val="00242A84"/>
    <w:rsid w:val="00246BAF"/>
    <w:rsid w:val="0025017E"/>
    <w:rsid w:val="002512AE"/>
    <w:rsid w:val="002541B3"/>
    <w:rsid w:val="00254EA6"/>
    <w:rsid w:val="002640FE"/>
    <w:rsid w:val="00265E27"/>
    <w:rsid w:val="0028003E"/>
    <w:rsid w:val="002868A0"/>
    <w:rsid w:val="00296015"/>
    <w:rsid w:val="002A1E2B"/>
    <w:rsid w:val="002A5EEC"/>
    <w:rsid w:val="002B1961"/>
    <w:rsid w:val="002B1FC6"/>
    <w:rsid w:val="002B58CF"/>
    <w:rsid w:val="002D225B"/>
    <w:rsid w:val="002D30E7"/>
    <w:rsid w:val="002D4F8B"/>
    <w:rsid w:val="002D61FD"/>
    <w:rsid w:val="002E0B10"/>
    <w:rsid w:val="002E0F03"/>
    <w:rsid w:val="002E7114"/>
    <w:rsid w:val="002E7407"/>
    <w:rsid w:val="002F0B2F"/>
    <w:rsid w:val="002F6160"/>
    <w:rsid w:val="003001A2"/>
    <w:rsid w:val="00302BB5"/>
    <w:rsid w:val="00307BDF"/>
    <w:rsid w:val="00315CEB"/>
    <w:rsid w:val="0031758F"/>
    <w:rsid w:val="00321CC7"/>
    <w:rsid w:val="003268B3"/>
    <w:rsid w:val="00326EF2"/>
    <w:rsid w:val="00330167"/>
    <w:rsid w:val="00334E97"/>
    <w:rsid w:val="00335198"/>
    <w:rsid w:val="00347D90"/>
    <w:rsid w:val="003503C3"/>
    <w:rsid w:val="003668EF"/>
    <w:rsid w:val="00367F7E"/>
    <w:rsid w:val="0037213A"/>
    <w:rsid w:val="003724F0"/>
    <w:rsid w:val="003728CB"/>
    <w:rsid w:val="00377E49"/>
    <w:rsid w:val="003946C1"/>
    <w:rsid w:val="00396692"/>
    <w:rsid w:val="00397591"/>
    <w:rsid w:val="003A0EED"/>
    <w:rsid w:val="003B2898"/>
    <w:rsid w:val="003C04EA"/>
    <w:rsid w:val="003C5287"/>
    <w:rsid w:val="003D064F"/>
    <w:rsid w:val="003D42F2"/>
    <w:rsid w:val="003D6BE0"/>
    <w:rsid w:val="003E3AB4"/>
    <w:rsid w:val="003E448C"/>
    <w:rsid w:val="00403068"/>
    <w:rsid w:val="0040371F"/>
    <w:rsid w:val="004045CB"/>
    <w:rsid w:val="00404D70"/>
    <w:rsid w:val="00411379"/>
    <w:rsid w:val="00411BF7"/>
    <w:rsid w:val="00435FB1"/>
    <w:rsid w:val="0043699A"/>
    <w:rsid w:val="004373A5"/>
    <w:rsid w:val="00442B94"/>
    <w:rsid w:val="004459A6"/>
    <w:rsid w:val="00446443"/>
    <w:rsid w:val="00451C8C"/>
    <w:rsid w:val="0046398E"/>
    <w:rsid w:val="0046795C"/>
    <w:rsid w:val="00471CD8"/>
    <w:rsid w:val="004A7827"/>
    <w:rsid w:val="004A7EA8"/>
    <w:rsid w:val="004B3AC5"/>
    <w:rsid w:val="004B5D2E"/>
    <w:rsid w:val="004C1EDF"/>
    <w:rsid w:val="004C2C3C"/>
    <w:rsid w:val="004C7552"/>
    <w:rsid w:val="004D1585"/>
    <w:rsid w:val="004D5286"/>
    <w:rsid w:val="004D729A"/>
    <w:rsid w:val="004E6360"/>
    <w:rsid w:val="004F169B"/>
    <w:rsid w:val="004F251E"/>
    <w:rsid w:val="00500420"/>
    <w:rsid w:val="00505B42"/>
    <w:rsid w:val="0051380E"/>
    <w:rsid w:val="0052014D"/>
    <w:rsid w:val="00521B8B"/>
    <w:rsid w:val="00531995"/>
    <w:rsid w:val="00535FE6"/>
    <w:rsid w:val="00536C49"/>
    <w:rsid w:val="005402EE"/>
    <w:rsid w:val="00550AD8"/>
    <w:rsid w:val="0055716B"/>
    <w:rsid w:val="005620A4"/>
    <w:rsid w:val="00566DC1"/>
    <w:rsid w:val="005808FB"/>
    <w:rsid w:val="00581059"/>
    <w:rsid w:val="0058476E"/>
    <w:rsid w:val="00590F10"/>
    <w:rsid w:val="0059494C"/>
    <w:rsid w:val="005B4E4C"/>
    <w:rsid w:val="005B7A72"/>
    <w:rsid w:val="005C2407"/>
    <w:rsid w:val="005C2730"/>
    <w:rsid w:val="005C2EF1"/>
    <w:rsid w:val="005C6D63"/>
    <w:rsid w:val="005E2980"/>
    <w:rsid w:val="005F10CD"/>
    <w:rsid w:val="005F2755"/>
    <w:rsid w:val="005F7B24"/>
    <w:rsid w:val="005F7C48"/>
    <w:rsid w:val="006003D2"/>
    <w:rsid w:val="00602268"/>
    <w:rsid w:val="006100D7"/>
    <w:rsid w:val="00620270"/>
    <w:rsid w:val="00632119"/>
    <w:rsid w:val="006374F2"/>
    <w:rsid w:val="00653FC7"/>
    <w:rsid w:val="00654BD2"/>
    <w:rsid w:val="006572FE"/>
    <w:rsid w:val="006645CC"/>
    <w:rsid w:val="0066460A"/>
    <w:rsid w:val="00676CF5"/>
    <w:rsid w:val="00677328"/>
    <w:rsid w:val="0068505D"/>
    <w:rsid w:val="00686381"/>
    <w:rsid w:val="0069018A"/>
    <w:rsid w:val="006937E8"/>
    <w:rsid w:val="0069460C"/>
    <w:rsid w:val="006A2693"/>
    <w:rsid w:val="006A608C"/>
    <w:rsid w:val="006C1793"/>
    <w:rsid w:val="006C7013"/>
    <w:rsid w:val="006D0FDF"/>
    <w:rsid w:val="006D343F"/>
    <w:rsid w:val="006D4D2B"/>
    <w:rsid w:val="006E1C60"/>
    <w:rsid w:val="006E7789"/>
    <w:rsid w:val="006E7F09"/>
    <w:rsid w:val="006F0979"/>
    <w:rsid w:val="006F417C"/>
    <w:rsid w:val="006F6438"/>
    <w:rsid w:val="0070133C"/>
    <w:rsid w:val="00702CA4"/>
    <w:rsid w:val="007064F4"/>
    <w:rsid w:val="00712345"/>
    <w:rsid w:val="00712401"/>
    <w:rsid w:val="0071737E"/>
    <w:rsid w:val="00721AA4"/>
    <w:rsid w:val="00723326"/>
    <w:rsid w:val="00723D38"/>
    <w:rsid w:val="00724730"/>
    <w:rsid w:val="007279CD"/>
    <w:rsid w:val="007341B9"/>
    <w:rsid w:val="00740A46"/>
    <w:rsid w:val="007431E7"/>
    <w:rsid w:val="007432B2"/>
    <w:rsid w:val="00744489"/>
    <w:rsid w:val="00771058"/>
    <w:rsid w:val="00773055"/>
    <w:rsid w:val="007743B9"/>
    <w:rsid w:val="00783E61"/>
    <w:rsid w:val="00796524"/>
    <w:rsid w:val="007A2743"/>
    <w:rsid w:val="007A41F4"/>
    <w:rsid w:val="007A69AC"/>
    <w:rsid w:val="007C2D3B"/>
    <w:rsid w:val="007D0D90"/>
    <w:rsid w:val="007D3C6F"/>
    <w:rsid w:val="007E135F"/>
    <w:rsid w:val="007F319B"/>
    <w:rsid w:val="008009C2"/>
    <w:rsid w:val="008012B7"/>
    <w:rsid w:val="00810F9A"/>
    <w:rsid w:val="00827859"/>
    <w:rsid w:val="00834F75"/>
    <w:rsid w:val="00843EFB"/>
    <w:rsid w:val="00843FC1"/>
    <w:rsid w:val="0086431B"/>
    <w:rsid w:val="008666C2"/>
    <w:rsid w:val="008668FC"/>
    <w:rsid w:val="00872802"/>
    <w:rsid w:val="00872AF5"/>
    <w:rsid w:val="00883957"/>
    <w:rsid w:val="0088445D"/>
    <w:rsid w:val="008852D0"/>
    <w:rsid w:val="00890C6C"/>
    <w:rsid w:val="00895B18"/>
    <w:rsid w:val="00896E50"/>
    <w:rsid w:val="008A45DD"/>
    <w:rsid w:val="008A799F"/>
    <w:rsid w:val="008B1F3E"/>
    <w:rsid w:val="008C36B3"/>
    <w:rsid w:val="008C5B6C"/>
    <w:rsid w:val="008C7AEB"/>
    <w:rsid w:val="008E10DB"/>
    <w:rsid w:val="008E2FD1"/>
    <w:rsid w:val="00912822"/>
    <w:rsid w:val="00912EFD"/>
    <w:rsid w:val="00917CFE"/>
    <w:rsid w:val="0092201B"/>
    <w:rsid w:val="00932C3B"/>
    <w:rsid w:val="00934C34"/>
    <w:rsid w:val="00943D5B"/>
    <w:rsid w:val="00944F7E"/>
    <w:rsid w:val="0094539B"/>
    <w:rsid w:val="00951308"/>
    <w:rsid w:val="009566B1"/>
    <w:rsid w:val="0096548B"/>
    <w:rsid w:val="00971356"/>
    <w:rsid w:val="00972793"/>
    <w:rsid w:val="0097468D"/>
    <w:rsid w:val="0098535E"/>
    <w:rsid w:val="00985B02"/>
    <w:rsid w:val="00986074"/>
    <w:rsid w:val="00994B5A"/>
    <w:rsid w:val="009A6863"/>
    <w:rsid w:val="009B02DA"/>
    <w:rsid w:val="009B2A47"/>
    <w:rsid w:val="009B4579"/>
    <w:rsid w:val="009B4CF6"/>
    <w:rsid w:val="009C23AD"/>
    <w:rsid w:val="009C67D6"/>
    <w:rsid w:val="009D151E"/>
    <w:rsid w:val="009D68B1"/>
    <w:rsid w:val="009E672D"/>
    <w:rsid w:val="009E7958"/>
    <w:rsid w:val="00A019B4"/>
    <w:rsid w:val="00A01C81"/>
    <w:rsid w:val="00A02DCC"/>
    <w:rsid w:val="00A02E5C"/>
    <w:rsid w:val="00A02F45"/>
    <w:rsid w:val="00A172A4"/>
    <w:rsid w:val="00A223A8"/>
    <w:rsid w:val="00A2328F"/>
    <w:rsid w:val="00A3544E"/>
    <w:rsid w:val="00A366EA"/>
    <w:rsid w:val="00A37541"/>
    <w:rsid w:val="00A420BB"/>
    <w:rsid w:val="00A43A60"/>
    <w:rsid w:val="00A55CA1"/>
    <w:rsid w:val="00A560E8"/>
    <w:rsid w:val="00A5793E"/>
    <w:rsid w:val="00A63810"/>
    <w:rsid w:val="00A65769"/>
    <w:rsid w:val="00A829AF"/>
    <w:rsid w:val="00A85950"/>
    <w:rsid w:val="00A906F3"/>
    <w:rsid w:val="00A9353E"/>
    <w:rsid w:val="00A97BF9"/>
    <w:rsid w:val="00AA74EE"/>
    <w:rsid w:val="00AC32F1"/>
    <w:rsid w:val="00AC5C71"/>
    <w:rsid w:val="00AC5DB2"/>
    <w:rsid w:val="00AC6896"/>
    <w:rsid w:val="00AD2B15"/>
    <w:rsid w:val="00AD346A"/>
    <w:rsid w:val="00AD3878"/>
    <w:rsid w:val="00AD4C79"/>
    <w:rsid w:val="00AE0C09"/>
    <w:rsid w:val="00AE22C7"/>
    <w:rsid w:val="00AF15E8"/>
    <w:rsid w:val="00AF402A"/>
    <w:rsid w:val="00AF42DB"/>
    <w:rsid w:val="00B02BEA"/>
    <w:rsid w:val="00B03B50"/>
    <w:rsid w:val="00B03F92"/>
    <w:rsid w:val="00B05E4E"/>
    <w:rsid w:val="00B06667"/>
    <w:rsid w:val="00B15BB5"/>
    <w:rsid w:val="00B16774"/>
    <w:rsid w:val="00B2020A"/>
    <w:rsid w:val="00B211B7"/>
    <w:rsid w:val="00B24623"/>
    <w:rsid w:val="00B279E1"/>
    <w:rsid w:val="00B33D34"/>
    <w:rsid w:val="00B46209"/>
    <w:rsid w:val="00B46E56"/>
    <w:rsid w:val="00B54528"/>
    <w:rsid w:val="00B56B60"/>
    <w:rsid w:val="00B57AB1"/>
    <w:rsid w:val="00B86B16"/>
    <w:rsid w:val="00B90549"/>
    <w:rsid w:val="00B91F44"/>
    <w:rsid w:val="00B9280C"/>
    <w:rsid w:val="00B9520A"/>
    <w:rsid w:val="00BA0D0F"/>
    <w:rsid w:val="00BA53BD"/>
    <w:rsid w:val="00BA6F79"/>
    <w:rsid w:val="00BD4980"/>
    <w:rsid w:val="00BD74DA"/>
    <w:rsid w:val="00BF739A"/>
    <w:rsid w:val="00C006EC"/>
    <w:rsid w:val="00C01BE6"/>
    <w:rsid w:val="00C11C6A"/>
    <w:rsid w:val="00C315D1"/>
    <w:rsid w:val="00C31982"/>
    <w:rsid w:val="00C42613"/>
    <w:rsid w:val="00C44936"/>
    <w:rsid w:val="00C51FF6"/>
    <w:rsid w:val="00C52142"/>
    <w:rsid w:val="00C523A8"/>
    <w:rsid w:val="00C55A08"/>
    <w:rsid w:val="00C569C0"/>
    <w:rsid w:val="00C632B1"/>
    <w:rsid w:val="00C64CCB"/>
    <w:rsid w:val="00C72B00"/>
    <w:rsid w:val="00C7437B"/>
    <w:rsid w:val="00C76D64"/>
    <w:rsid w:val="00C90C24"/>
    <w:rsid w:val="00CA1B75"/>
    <w:rsid w:val="00CB3581"/>
    <w:rsid w:val="00CB46AF"/>
    <w:rsid w:val="00CB5152"/>
    <w:rsid w:val="00CC1082"/>
    <w:rsid w:val="00CC1D8F"/>
    <w:rsid w:val="00CC2ECC"/>
    <w:rsid w:val="00CC3AEF"/>
    <w:rsid w:val="00CC5895"/>
    <w:rsid w:val="00CC5C94"/>
    <w:rsid w:val="00CD4D75"/>
    <w:rsid w:val="00CD5F8C"/>
    <w:rsid w:val="00CE11F6"/>
    <w:rsid w:val="00CF2F51"/>
    <w:rsid w:val="00CF55A7"/>
    <w:rsid w:val="00D02445"/>
    <w:rsid w:val="00D026F2"/>
    <w:rsid w:val="00D03B65"/>
    <w:rsid w:val="00D06B78"/>
    <w:rsid w:val="00D10B21"/>
    <w:rsid w:val="00D14CAB"/>
    <w:rsid w:val="00D1613D"/>
    <w:rsid w:val="00D1692E"/>
    <w:rsid w:val="00D206AF"/>
    <w:rsid w:val="00D24F4A"/>
    <w:rsid w:val="00D27BCA"/>
    <w:rsid w:val="00D3625E"/>
    <w:rsid w:val="00D457F6"/>
    <w:rsid w:val="00D50604"/>
    <w:rsid w:val="00D52635"/>
    <w:rsid w:val="00D54453"/>
    <w:rsid w:val="00D54C3E"/>
    <w:rsid w:val="00D70EB5"/>
    <w:rsid w:val="00D711C1"/>
    <w:rsid w:val="00D74AF9"/>
    <w:rsid w:val="00D766F7"/>
    <w:rsid w:val="00D77CC7"/>
    <w:rsid w:val="00D83A18"/>
    <w:rsid w:val="00D83D71"/>
    <w:rsid w:val="00D910B7"/>
    <w:rsid w:val="00D95E44"/>
    <w:rsid w:val="00DA27F9"/>
    <w:rsid w:val="00DA59FE"/>
    <w:rsid w:val="00DB1106"/>
    <w:rsid w:val="00DB4303"/>
    <w:rsid w:val="00DC1E03"/>
    <w:rsid w:val="00DC3A28"/>
    <w:rsid w:val="00DD1A79"/>
    <w:rsid w:val="00DD4504"/>
    <w:rsid w:val="00DE154B"/>
    <w:rsid w:val="00DF019F"/>
    <w:rsid w:val="00DF37D3"/>
    <w:rsid w:val="00E01449"/>
    <w:rsid w:val="00E03A7D"/>
    <w:rsid w:val="00E045C0"/>
    <w:rsid w:val="00E21B74"/>
    <w:rsid w:val="00E22242"/>
    <w:rsid w:val="00E255D7"/>
    <w:rsid w:val="00E407DB"/>
    <w:rsid w:val="00E43C02"/>
    <w:rsid w:val="00E43DCA"/>
    <w:rsid w:val="00E52DA8"/>
    <w:rsid w:val="00E607AD"/>
    <w:rsid w:val="00E615EB"/>
    <w:rsid w:val="00E65CC6"/>
    <w:rsid w:val="00E7114E"/>
    <w:rsid w:val="00E73040"/>
    <w:rsid w:val="00E73A53"/>
    <w:rsid w:val="00E7470B"/>
    <w:rsid w:val="00E751E9"/>
    <w:rsid w:val="00E75441"/>
    <w:rsid w:val="00E812DC"/>
    <w:rsid w:val="00E87AE7"/>
    <w:rsid w:val="00E90BC6"/>
    <w:rsid w:val="00E9198F"/>
    <w:rsid w:val="00E93A37"/>
    <w:rsid w:val="00E9416D"/>
    <w:rsid w:val="00E9481E"/>
    <w:rsid w:val="00EA2BF7"/>
    <w:rsid w:val="00EA406D"/>
    <w:rsid w:val="00EA4F0E"/>
    <w:rsid w:val="00EA77E3"/>
    <w:rsid w:val="00EB3F9A"/>
    <w:rsid w:val="00EB7CED"/>
    <w:rsid w:val="00EC0A1F"/>
    <w:rsid w:val="00EC3D45"/>
    <w:rsid w:val="00EC5DA6"/>
    <w:rsid w:val="00EC68D5"/>
    <w:rsid w:val="00EC7877"/>
    <w:rsid w:val="00EE1495"/>
    <w:rsid w:val="00EE1DA1"/>
    <w:rsid w:val="00EE23B3"/>
    <w:rsid w:val="00EE3504"/>
    <w:rsid w:val="00EE4035"/>
    <w:rsid w:val="00EE4C26"/>
    <w:rsid w:val="00EE677C"/>
    <w:rsid w:val="00EF11AC"/>
    <w:rsid w:val="00EF2C68"/>
    <w:rsid w:val="00F041F4"/>
    <w:rsid w:val="00F11198"/>
    <w:rsid w:val="00F224A4"/>
    <w:rsid w:val="00F23864"/>
    <w:rsid w:val="00F23909"/>
    <w:rsid w:val="00F27192"/>
    <w:rsid w:val="00F3444C"/>
    <w:rsid w:val="00F44A0E"/>
    <w:rsid w:val="00F45DB0"/>
    <w:rsid w:val="00F60B01"/>
    <w:rsid w:val="00F64231"/>
    <w:rsid w:val="00F90007"/>
    <w:rsid w:val="00F91E48"/>
    <w:rsid w:val="00F930DD"/>
    <w:rsid w:val="00F95370"/>
    <w:rsid w:val="00FA29A2"/>
    <w:rsid w:val="00FC2D11"/>
    <w:rsid w:val="00FC4277"/>
    <w:rsid w:val="00FC6DD6"/>
    <w:rsid w:val="00FD4254"/>
    <w:rsid w:val="00FE296C"/>
    <w:rsid w:val="00FE47D6"/>
    <w:rsid w:val="00FE4CC1"/>
    <w:rsid w:val="00FE5204"/>
    <w:rsid w:val="00FF013F"/>
    <w:rsid w:val="00FF5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330970"/>
  <w15:chartTrackingRefBased/>
  <w15:docId w15:val="{F5314FF2-7923-8446-8A07-9C19EEA35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9520A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Char"/>
    <w:qFormat/>
    <w:rsid w:val="00EA2BF7"/>
    <w:pPr>
      <w:spacing w:after="160"/>
    </w:pPr>
    <w:rPr>
      <w:rFonts w:ascii="DengXian" w:eastAsia="DengXian" w:hAnsi="DengXian"/>
      <w:kern w:val="0"/>
      <w:sz w:val="22"/>
      <w:szCs w:val="22"/>
    </w:rPr>
  </w:style>
  <w:style w:type="character" w:customStyle="1" w:styleId="EndNoteBibliographyChar">
    <w:name w:val="EndNote Bibliography Char"/>
    <w:basedOn w:val="a0"/>
    <w:link w:val="EndNoteBibliography"/>
    <w:qFormat/>
    <w:rsid w:val="00EA2BF7"/>
    <w:rPr>
      <w:rFonts w:ascii="DengXian" w:eastAsia="DengXian" w:hAnsi="DengXian"/>
      <w:kern w:val="0"/>
      <w:sz w:val="22"/>
      <w:szCs w:val="22"/>
    </w:rPr>
  </w:style>
  <w:style w:type="paragraph" w:styleId="a4">
    <w:name w:val="footer"/>
    <w:basedOn w:val="a"/>
    <w:link w:val="a5"/>
    <w:uiPriority w:val="99"/>
    <w:unhideWhenUsed/>
    <w:rsid w:val="001F3B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1F3BF4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1F3BF4"/>
  </w:style>
  <w:style w:type="paragraph" w:styleId="a7">
    <w:name w:val="header"/>
    <w:basedOn w:val="a"/>
    <w:link w:val="a8"/>
    <w:uiPriority w:val="99"/>
    <w:semiHidden/>
    <w:unhideWhenUsed/>
    <w:rsid w:val="00EE40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semiHidden/>
    <w:rsid w:val="00EE40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6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9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3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2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9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0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4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9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7</TotalTime>
  <Pages>10</Pages>
  <Words>1144</Words>
  <Characters>6522</Characters>
  <Application>Microsoft Office Word</Application>
  <DocSecurity>0</DocSecurity>
  <Lines>54</Lines>
  <Paragraphs>15</Paragraphs>
  <ScaleCrop>false</ScaleCrop>
  <Company/>
  <LinksUpToDate>false</LinksUpToDate>
  <CharactersWithSpaces>7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u CHEN</dc:creator>
  <cp:keywords/>
  <dc:description/>
  <cp:lastModifiedBy>Siyu CHEN</cp:lastModifiedBy>
  <cp:revision>491</cp:revision>
  <dcterms:created xsi:type="dcterms:W3CDTF">2023-10-03T09:17:00Z</dcterms:created>
  <dcterms:modified xsi:type="dcterms:W3CDTF">2024-01-23T05:08:00Z</dcterms:modified>
</cp:coreProperties>
</file>